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D8A197D" w14:textId="6CFD8C97" w:rsidR="00F929D3" w:rsidRPr="00C56DFC" w:rsidRDefault="00F929D3" w:rsidP="00F929D3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S</w:t>
      </w:r>
      <w:r w:rsidR="00647383">
        <w:rPr>
          <w:rFonts w:ascii="Times New Roman" w:eastAsia="Times New Roman" w:hAnsi="Times New Roman" w:cs="Times New Roman"/>
          <w:b/>
        </w:rPr>
        <w:t>2</w:t>
      </w:r>
      <w:r>
        <w:rPr>
          <w:rFonts w:ascii="Times New Roman" w:eastAsia="Times New Roman" w:hAnsi="Times New Roman" w:cs="Times New Roman"/>
          <w:b/>
        </w:rPr>
        <w:t xml:space="preserve"> </w:t>
      </w:r>
      <w:r w:rsidRPr="00A50A4E">
        <w:rPr>
          <w:rFonts w:ascii="Times New Roman" w:eastAsia="Times New Roman" w:hAnsi="Times New Roman" w:cs="Times New Roman"/>
          <w:b/>
        </w:rPr>
        <w:t>Table.</w:t>
      </w:r>
      <w:r w:rsidRPr="00A50A4E">
        <w:rPr>
          <w:rFonts w:ascii="Times New Roman" w:eastAsia="Times New Roman" w:hAnsi="Times New Roman" w:cs="Times New Roman"/>
        </w:rPr>
        <w:t xml:space="preserve"> Distribution of skin color (M index</w:t>
      </w:r>
      <w:r w:rsidR="005D0AC0">
        <w:rPr>
          <w:rFonts w:ascii="Times New Roman" w:eastAsia="Times New Roman" w:hAnsi="Times New Roman" w:cs="Times New Roman"/>
        </w:rPr>
        <w:t>, inner arm</w:t>
      </w:r>
      <w:r w:rsidRPr="00A50A4E">
        <w:rPr>
          <w:rFonts w:ascii="Times New Roman" w:eastAsia="Times New Roman" w:hAnsi="Times New Roman" w:cs="Times New Roman"/>
        </w:rPr>
        <w:t>) and ancestry (%) by SES</w:t>
      </w:r>
      <w:r w:rsidR="007E4E75" w:rsidRPr="007E4E75">
        <w:rPr>
          <w:rFonts w:ascii="Times New Roman" w:eastAsia="Times New Roman" w:hAnsi="Times New Roman" w:cs="Times New Roman"/>
          <w:vertAlign w:val="superscript"/>
        </w:rPr>
        <w:t>*</w:t>
      </w:r>
      <w:r w:rsidRPr="00A50A4E">
        <w:rPr>
          <w:rFonts w:ascii="Times New Roman" w:eastAsia="Times New Roman" w:hAnsi="Times New Roman" w:cs="Times New Roman"/>
        </w:rPr>
        <w:t xml:space="preserve"> among </w:t>
      </w:r>
      <w:r>
        <w:rPr>
          <w:rFonts w:ascii="Times New Roman" w:eastAsia="Times New Roman" w:hAnsi="Times New Roman" w:cs="Times New Roman"/>
        </w:rPr>
        <w:t>Blacks in Harlem, NY</w:t>
      </w:r>
      <w:r w:rsidRPr="00A50A4E">
        <w:rPr>
          <w:rFonts w:ascii="Times New Roman" w:eastAsia="Times New Roman" w:hAnsi="Times New Roman" w:cs="Times New Roman"/>
        </w:rPr>
        <w:t xml:space="preserve"> </w:t>
      </w:r>
    </w:p>
    <w:tbl>
      <w:tblPr>
        <w:tblStyle w:val="1"/>
        <w:tblpPr w:leftFromText="180" w:rightFromText="180" w:vertAnchor="page" w:horzAnchor="margin" w:tblpY="1801"/>
        <w:tblW w:w="5071" w:type="pct"/>
        <w:tblLayout w:type="fixed"/>
        <w:tblLook w:val="0400" w:firstRow="0" w:lastRow="0" w:firstColumn="0" w:lastColumn="0" w:noHBand="0" w:noVBand="1"/>
      </w:tblPr>
      <w:tblGrid>
        <w:gridCol w:w="2338"/>
        <w:gridCol w:w="1081"/>
        <w:gridCol w:w="720"/>
        <w:gridCol w:w="996"/>
        <w:gridCol w:w="1075"/>
        <w:gridCol w:w="58"/>
        <w:gridCol w:w="662"/>
        <w:gridCol w:w="6"/>
        <w:gridCol w:w="896"/>
        <w:gridCol w:w="92"/>
        <w:gridCol w:w="720"/>
        <w:gridCol w:w="718"/>
        <w:gridCol w:w="1080"/>
        <w:gridCol w:w="983"/>
        <w:gridCol w:w="731"/>
        <w:gridCol w:w="988"/>
      </w:tblGrid>
      <w:tr w:rsidR="00C56DFC" w:rsidRPr="00A50A4E" w14:paraId="5ABB594B" w14:textId="77777777" w:rsidTr="00C56DFC">
        <w:trPr>
          <w:trHeight w:val="189"/>
        </w:trPr>
        <w:tc>
          <w:tcPr>
            <w:tcW w:w="889" w:type="pct"/>
            <w:tcBorders>
              <w:bottom w:val="single" w:sz="4" w:space="0" w:color="auto"/>
            </w:tcBorders>
          </w:tcPr>
          <w:p w14:paraId="0B94E164" w14:textId="77777777" w:rsidR="00C56DFC" w:rsidRPr="00A50A4E" w:rsidRDefault="00C56DFC" w:rsidP="00C56DFC">
            <w:pPr>
              <w:pStyle w:val="Normal1"/>
              <w:rPr>
                <w:rFonts w:ascii="Times New Roman" w:hAnsi="Times New Roman" w:cs="Times New Roman"/>
                <w:b/>
              </w:rPr>
            </w:pPr>
            <w:r w:rsidRPr="00A50A4E">
              <w:rPr>
                <w:rFonts w:ascii="Times New Roman" w:hAnsi="Times New Roman" w:cs="Times New Roman"/>
                <w:b/>
              </w:rPr>
              <w:t>Characteristics</w:t>
            </w:r>
          </w:p>
        </w:tc>
        <w:tc>
          <w:tcPr>
            <w:tcW w:w="411" w:type="pct"/>
            <w:tcBorders>
              <w:bottom w:val="single" w:sz="4" w:space="0" w:color="auto"/>
            </w:tcBorders>
          </w:tcPr>
          <w:p w14:paraId="69976529" w14:textId="77777777" w:rsidR="00C56DFC" w:rsidRPr="00A50A4E" w:rsidRDefault="00C56DFC" w:rsidP="00C56DFC">
            <w:pPr>
              <w:pStyle w:val="Normal1"/>
              <w:rPr>
                <w:rFonts w:ascii="Times New Roman" w:hAnsi="Times New Roman" w:cs="Times New Roman"/>
              </w:rPr>
            </w:pPr>
            <w:r w:rsidRPr="00A50A4E">
              <w:rPr>
                <w:rFonts w:ascii="Times New Roman" w:hAnsi="Times New Roman" w:cs="Times New Roman"/>
              </w:rPr>
              <w:t>M index</w:t>
            </w:r>
            <w:r w:rsidRPr="007E4E75">
              <w:rPr>
                <w:rFonts w:ascii="Times New Roman" w:hAnsi="Times New Roman" w:cs="Times New Roman"/>
                <w:b/>
                <w:vertAlign w:val="superscript"/>
              </w:rPr>
              <w:t>†</w:t>
            </w:r>
          </w:p>
        </w:tc>
        <w:tc>
          <w:tcPr>
            <w:tcW w:w="274" w:type="pct"/>
            <w:tcBorders>
              <w:bottom w:val="single" w:sz="4" w:space="0" w:color="auto"/>
            </w:tcBorders>
          </w:tcPr>
          <w:p w14:paraId="7010B9B2" w14:textId="77777777" w:rsidR="00C56DFC" w:rsidRPr="00A50A4E" w:rsidRDefault="00C56DFC" w:rsidP="00C56DFC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A50A4E">
              <w:rPr>
                <w:rFonts w:ascii="Times New Roman" w:hAnsi="Times New Roman" w:cs="Times New Roman"/>
              </w:rPr>
              <w:t>(SE)</w:t>
            </w:r>
          </w:p>
        </w:tc>
        <w:tc>
          <w:tcPr>
            <w:tcW w:w="379" w:type="pct"/>
            <w:tcBorders>
              <w:bottom w:val="single" w:sz="4" w:space="0" w:color="auto"/>
            </w:tcBorders>
          </w:tcPr>
          <w:p w14:paraId="4CB0DFC5" w14:textId="77777777" w:rsidR="00C56DFC" w:rsidRPr="00A50A4E" w:rsidRDefault="00C56DFC" w:rsidP="00C56DFC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A50A4E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409" w:type="pct"/>
            <w:tcBorders>
              <w:bottom w:val="single" w:sz="4" w:space="0" w:color="auto"/>
            </w:tcBorders>
          </w:tcPr>
          <w:p w14:paraId="38855704" w14:textId="77777777" w:rsidR="00C56DFC" w:rsidRPr="00A50A4E" w:rsidRDefault="00C56DFC" w:rsidP="00C56DFC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A50A4E">
              <w:rPr>
                <w:rFonts w:ascii="Times New Roman" w:hAnsi="Times New Roman" w:cs="Times New Roman"/>
              </w:rPr>
              <w:t>%WAA</w:t>
            </w:r>
            <w:r w:rsidRPr="0051185A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74" w:type="pct"/>
            <w:gridSpan w:val="2"/>
            <w:tcBorders>
              <w:bottom w:val="single" w:sz="4" w:space="0" w:color="auto"/>
            </w:tcBorders>
          </w:tcPr>
          <w:p w14:paraId="6E68151C" w14:textId="77777777" w:rsidR="00C56DFC" w:rsidRPr="00A50A4E" w:rsidRDefault="00C56DFC" w:rsidP="00C56DFC">
            <w:pPr>
              <w:pStyle w:val="Normal1"/>
              <w:rPr>
                <w:rFonts w:ascii="Times New Roman" w:hAnsi="Times New Roman" w:cs="Times New Roman"/>
              </w:rPr>
            </w:pPr>
            <w:r w:rsidRPr="00A50A4E">
              <w:rPr>
                <w:rFonts w:ascii="Times New Roman" w:hAnsi="Times New Roman" w:cs="Times New Roman"/>
              </w:rPr>
              <w:t>(SE)</w:t>
            </w:r>
          </w:p>
        </w:tc>
        <w:tc>
          <w:tcPr>
            <w:tcW w:w="343" w:type="pct"/>
            <w:gridSpan w:val="2"/>
            <w:tcBorders>
              <w:bottom w:val="single" w:sz="4" w:space="0" w:color="auto"/>
            </w:tcBorders>
          </w:tcPr>
          <w:p w14:paraId="29FEB927" w14:textId="77777777" w:rsidR="00C56DFC" w:rsidRPr="00A50A4E" w:rsidRDefault="00C56DFC" w:rsidP="00C56DFC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A50A4E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309" w:type="pct"/>
            <w:gridSpan w:val="2"/>
            <w:tcBorders>
              <w:bottom w:val="single" w:sz="4" w:space="0" w:color="auto"/>
            </w:tcBorders>
          </w:tcPr>
          <w:p w14:paraId="2C11C8E3" w14:textId="77777777" w:rsidR="00C56DFC" w:rsidRPr="00A50A4E" w:rsidRDefault="00C56DFC" w:rsidP="00C56DFC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A50A4E">
              <w:rPr>
                <w:rFonts w:ascii="Times New Roman" w:hAnsi="Times New Roman" w:cs="Times New Roman"/>
              </w:rPr>
              <w:t>%EA</w:t>
            </w:r>
            <w:r w:rsidRPr="0051185A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273" w:type="pct"/>
            <w:tcBorders>
              <w:bottom w:val="single" w:sz="4" w:space="0" w:color="auto"/>
            </w:tcBorders>
          </w:tcPr>
          <w:p w14:paraId="41547D63" w14:textId="77777777" w:rsidR="00C56DFC" w:rsidRPr="00A50A4E" w:rsidRDefault="00C56DFC" w:rsidP="00C56DFC">
            <w:pPr>
              <w:pStyle w:val="Normal1"/>
              <w:rPr>
                <w:rFonts w:ascii="Times New Roman" w:hAnsi="Times New Roman" w:cs="Times New Roman"/>
              </w:rPr>
            </w:pPr>
            <w:r w:rsidRPr="00A50A4E">
              <w:rPr>
                <w:rFonts w:ascii="Times New Roman" w:hAnsi="Times New Roman" w:cs="Times New Roman"/>
              </w:rPr>
              <w:t>(SE)</w:t>
            </w:r>
          </w:p>
        </w:tc>
        <w:tc>
          <w:tcPr>
            <w:tcW w:w="411" w:type="pct"/>
            <w:tcBorders>
              <w:bottom w:val="single" w:sz="4" w:space="0" w:color="auto"/>
            </w:tcBorders>
          </w:tcPr>
          <w:p w14:paraId="615B1F65" w14:textId="77777777" w:rsidR="00C56DFC" w:rsidRPr="00A50A4E" w:rsidRDefault="00C56DFC" w:rsidP="00C56DFC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A50A4E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374" w:type="pct"/>
            <w:tcBorders>
              <w:bottom w:val="single" w:sz="4" w:space="0" w:color="auto"/>
            </w:tcBorders>
          </w:tcPr>
          <w:p w14:paraId="7FD05D20" w14:textId="77777777" w:rsidR="00C56DFC" w:rsidRPr="00A50A4E" w:rsidRDefault="00C56DFC" w:rsidP="00C56DFC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A50A4E">
              <w:rPr>
                <w:rFonts w:ascii="Times New Roman" w:hAnsi="Times New Roman" w:cs="Times New Roman"/>
              </w:rPr>
              <w:t>%NAA</w:t>
            </w:r>
            <w:r w:rsidRPr="0051185A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278" w:type="pct"/>
            <w:tcBorders>
              <w:bottom w:val="single" w:sz="4" w:space="0" w:color="auto"/>
            </w:tcBorders>
          </w:tcPr>
          <w:p w14:paraId="779182FE" w14:textId="77777777" w:rsidR="00C56DFC" w:rsidRPr="00A50A4E" w:rsidRDefault="00C56DFC" w:rsidP="00C56DFC">
            <w:pPr>
              <w:pStyle w:val="Normal1"/>
              <w:rPr>
                <w:rFonts w:ascii="Times New Roman" w:hAnsi="Times New Roman" w:cs="Times New Roman"/>
              </w:rPr>
            </w:pPr>
            <w:r w:rsidRPr="00A50A4E">
              <w:rPr>
                <w:rFonts w:ascii="Times New Roman" w:hAnsi="Times New Roman" w:cs="Times New Roman"/>
              </w:rPr>
              <w:t>(SE)</w:t>
            </w:r>
          </w:p>
        </w:tc>
        <w:tc>
          <w:tcPr>
            <w:tcW w:w="376" w:type="pct"/>
            <w:tcBorders>
              <w:bottom w:val="single" w:sz="4" w:space="0" w:color="auto"/>
            </w:tcBorders>
          </w:tcPr>
          <w:p w14:paraId="245B398B" w14:textId="77777777" w:rsidR="00C56DFC" w:rsidRPr="00A50A4E" w:rsidRDefault="00C56DFC" w:rsidP="00C56DFC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A50A4E">
              <w:rPr>
                <w:rFonts w:ascii="Times New Roman" w:hAnsi="Times New Roman" w:cs="Times New Roman"/>
              </w:rPr>
              <w:t>p-value</w:t>
            </w:r>
          </w:p>
        </w:tc>
      </w:tr>
      <w:tr w:rsidR="00C56DFC" w:rsidRPr="00A50A4E" w14:paraId="3FAAA2DE" w14:textId="77777777" w:rsidTr="00C56DFC">
        <w:trPr>
          <w:trHeight w:val="239"/>
        </w:trPr>
        <w:tc>
          <w:tcPr>
            <w:tcW w:w="889" w:type="pct"/>
            <w:tcBorders>
              <w:top w:val="single" w:sz="4" w:space="0" w:color="auto"/>
            </w:tcBorders>
          </w:tcPr>
          <w:p w14:paraId="605D7D3E" w14:textId="77777777" w:rsidR="00C56DFC" w:rsidRPr="00A50A4E" w:rsidRDefault="00C56DFC" w:rsidP="00C56DFC">
            <w:pPr>
              <w:pStyle w:val="Normal1"/>
              <w:rPr>
                <w:rFonts w:ascii="Times New Roman" w:hAnsi="Times New Roman" w:cs="Times New Roman"/>
              </w:rPr>
            </w:pPr>
            <w:r w:rsidRPr="00A50A4E">
              <w:rPr>
                <w:rFonts w:ascii="Times New Roman" w:hAnsi="Times New Roman" w:cs="Times New Roman"/>
                <w:b/>
              </w:rPr>
              <w:t xml:space="preserve">   Occupation </w:t>
            </w:r>
          </w:p>
        </w:tc>
        <w:tc>
          <w:tcPr>
            <w:tcW w:w="411" w:type="pct"/>
            <w:tcBorders>
              <w:top w:val="single" w:sz="4" w:space="0" w:color="auto"/>
            </w:tcBorders>
          </w:tcPr>
          <w:p w14:paraId="7D9A9C0C" w14:textId="77777777" w:rsidR="00C56DFC" w:rsidRPr="00A50A4E" w:rsidRDefault="00C56DFC" w:rsidP="00C56DFC">
            <w:pPr>
              <w:pStyle w:val="Normal1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74" w:type="pct"/>
            <w:tcBorders>
              <w:top w:val="single" w:sz="4" w:space="0" w:color="auto"/>
            </w:tcBorders>
          </w:tcPr>
          <w:p w14:paraId="2F61611C" w14:textId="77777777" w:rsidR="00C56DFC" w:rsidRPr="00A50A4E" w:rsidRDefault="00C56DFC" w:rsidP="00C56DFC">
            <w:pPr>
              <w:pStyle w:val="Normal1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379" w:type="pct"/>
            <w:tcBorders>
              <w:top w:val="single" w:sz="4" w:space="0" w:color="auto"/>
            </w:tcBorders>
          </w:tcPr>
          <w:p w14:paraId="45D7469D" w14:textId="77777777" w:rsidR="00C56DFC" w:rsidRPr="00A50A4E" w:rsidRDefault="00C56DFC" w:rsidP="00C56DFC">
            <w:pPr>
              <w:pStyle w:val="Normal1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04</w:t>
            </w:r>
          </w:p>
        </w:tc>
        <w:tc>
          <w:tcPr>
            <w:tcW w:w="431" w:type="pct"/>
            <w:gridSpan w:val="2"/>
            <w:tcBorders>
              <w:top w:val="single" w:sz="4" w:space="0" w:color="auto"/>
            </w:tcBorders>
          </w:tcPr>
          <w:p w14:paraId="6EBCCDE6" w14:textId="77777777" w:rsidR="00C56DFC" w:rsidRPr="00A50A4E" w:rsidRDefault="00C56DFC" w:rsidP="00C56DFC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4" w:type="pct"/>
            <w:gridSpan w:val="2"/>
            <w:tcBorders>
              <w:top w:val="single" w:sz="4" w:space="0" w:color="auto"/>
            </w:tcBorders>
          </w:tcPr>
          <w:p w14:paraId="5C33DABA" w14:textId="77777777" w:rsidR="00C56DFC" w:rsidRPr="00A50A4E" w:rsidRDefault="00C56DFC" w:rsidP="00C56DFC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6" w:type="pct"/>
            <w:gridSpan w:val="2"/>
            <w:tcBorders>
              <w:top w:val="single" w:sz="4" w:space="0" w:color="auto"/>
            </w:tcBorders>
          </w:tcPr>
          <w:p w14:paraId="4C5AFA3F" w14:textId="77777777" w:rsidR="00C56DFC" w:rsidRPr="00A50A4E" w:rsidRDefault="00C56DFC" w:rsidP="00C56DFC">
            <w:pPr>
              <w:pStyle w:val="Normal1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001</w:t>
            </w:r>
          </w:p>
        </w:tc>
        <w:tc>
          <w:tcPr>
            <w:tcW w:w="274" w:type="pct"/>
            <w:tcBorders>
              <w:top w:val="single" w:sz="4" w:space="0" w:color="auto"/>
            </w:tcBorders>
          </w:tcPr>
          <w:p w14:paraId="593F1335" w14:textId="77777777" w:rsidR="00C56DFC" w:rsidRPr="00A50A4E" w:rsidRDefault="00C56DFC" w:rsidP="00C56DFC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3" w:type="pct"/>
            <w:tcBorders>
              <w:top w:val="single" w:sz="4" w:space="0" w:color="auto"/>
            </w:tcBorders>
          </w:tcPr>
          <w:p w14:paraId="63D0CDAA" w14:textId="77777777" w:rsidR="00C56DFC" w:rsidRPr="00A50A4E" w:rsidRDefault="00C56DFC" w:rsidP="00C56DFC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1" w:type="pct"/>
            <w:tcBorders>
              <w:top w:val="single" w:sz="4" w:space="0" w:color="auto"/>
            </w:tcBorders>
          </w:tcPr>
          <w:p w14:paraId="5C6EE4CC" w14:textId="77777777" w:rsidR="00C56DFC" w:rsidRPr="00A50A4E" w:rsidRDefault="00C56DFC" w:rsidP="00C56DFC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374" w:type="pct"/>
            <w:tcBorders>
              <w:top w:val="single" w:sz="4" w:space="0" w:color="auto"/>
            </w:tcBorders>
          </w:tcPr>
          <w:p w14:paraId="254C517C" w14:textId="77777777" w:rsidR="00C56DFC" w:rsidRPr="00A50A4E" w:rsidRDefault="00C56DFC" w:rsidP="00C56DFC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8" w:type="pct"/>
            <w:tcBorders>
              <w:top w:val="single" w:sz="4" w:space="0" w:color="auto"/>
            </w:tcBorders>
          </w:tcPr>
          <w:p w14:paraId="7BDEC0AF" w14:textId="77777777" w:rsidR="00C56DFC" w:rsidRPr="00A50A4E" w:rsidRDefault="00C56DFC" w:rsidP="00C56DFC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6" w:type="pct"/>
            <w:tcBorders>
              <w:top w:val="single" w:sz="4" w:space="0" w:color="auto"/>
            </w:tcBorders>
          </w:tcPr>
          <w:p w14:paraId="2B92F415" w14:textId="77777777" w:rsidR="00C56DFC" w:rsidRPr="00A50A4E" w:rsidRDefault="00C56DFC" w:rsidP="00C56DFC">
            <w:pPr>
              <w:pStyle w:val="Normal1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001</w:t>
            </w:r>
          </w:p>
        </w:tc>
      </w:tr>
      <w:tr w:rsidR="00C56DFC" w:rsidRPr="00A50A4E" w14:paraId="6E46478B" w14:textId="77777777" w:rsidTr="00C56DFC">
        <w:trPr>
          <w:trHeight w:val="251"/>
        </w:trPr>
        <w:tc>
          <w:tcPr>
            <w:tcW w:w="889" w:type="pct"/>
          </w:tcPr>
          <w:p w14:paraId="1037054E" w14:textId="77777777" w:rsidR="00C56DFC" w:rsidRPr="00A50A4E" w:rsidRDefault="00C56DFC" w:rsidP="00C56DFC">
            <w:pPr>
              <w:pStyle w:val="Normal1"/>
              <w:ind w:firstLine="360"/>
              <w:jc w:val="right"/>
              <w:rPr>
                <w:rFonts w:ascii="Times New Roman" w:hAnsi="Times New Roman" w:cs="Times New Roman"/>
              </w:rPr>
            </w:pPr>
            <w:r w:rsidRPr="00A50A4E">
              <w:rPr>
                <w:rFonts w:ascii="Times New Roman" w:hAnsi="Times New Roman" w:cs="Times New Roman"/>
              </w:rPr>
              <w:t>Unskilled</w:t>
            </w:r>
          </w:p>
        </w:tc>
        <w:tc>
          <w:tcPr>
            <w:tcW w:w="411" w:type="pct"/>
          </w:tcPr>
          <w:p w14:paraId="29D32EF8" w14:textId="77777777" w:rsidR="00C56DFC" w:rsidRPr="00A50A4E" w:rsidRDefault="00C56DFC" w:rsidP="00C56DFC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.80</w:t>
            </w:r>
          </w:p>
        </w:tc>
        <w:tc>
          <w:tcPr>
            <w:tcW w:w="274" w:type="pct"/>
          </w:tcPr>
          <w:p w14:paraId="25BDAB53" w14:textId="77777777" w:rsidR="00C56DFC" w:rsidRPr="00A50A4E" w:rsidRDefault="00C56DFC" w:rsidP="00C56DFC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379" w:type="pct"/>
          </w:tcPr>
          <w:p w14:paraId="786250B6" w14:textId="77777777" w:rsidR="00C56DFC" w:rsidRPr="00A50A4E" w:rsidRDefault="00C56DFC" w:rsidP="00C56DFC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31" w:type="pct"/>
            <w:gridSpan w:val="2"/>
          </w:tcPr>
          <w:p w14:paraId="6EBF53D8" w14:textId="77777777" w:rsidR="00C56DFC" w:rsidRPr="00A50A4E" w:rsidRDefault="00C56DFC" w:rsidP="00C56DFC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254" w:type="pct"/>
            <w:gridSpan w:val="2"/>
          </w:tcPr>
          <w:p w14:paraId="3D007DE1" w14:textId="77777777" w:rsidR="00C56DFC" w:rsidRPr="00A50A4E" w:rsidRDefault="00C56DFC" w:rsidP="00C56DFC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376" w:type="pct"/>
            <w:gridSpan w:val="2"/>
          </w:tcPr>
          <w:p w14:paraId="56E9F6AE" w14:textId="77777777" w:rsidR="00C56DFC" w:rsidRPr="00A50A4E" w:rsidRDefault="00C56DFC" w:rsidP="00C56DFC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4" w:type="pct"/>
          </w:tcPr>
          <w:p w14:paraId="68A95829" w14:textId="77777777" w:rsidR="00C56DFC" w:rsidRPr="00A50A4E" w:rsidRDefault="00C56DFC" w:rsidP="00C56DFC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273" w:type="pct"/>
          </w:tcPr>
          <w:p w14:paraId="43A80CC3" w14:textId="77777777" w:rsidR="00C56DFC" w:rsidRPr="00A50A4E" w:rsidRDefault="00C56DFC" w:rsidP="00C56DFC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411" w:type="pct"/>
          </w:tcPr>
          <w:p w14:paraId="20FE75F3" w14:textId="77777777" w:rsidR="00C56DFC" w:rsidRPr="00A50A4E" w:rsidRDefault="00C56DFC" w:rsidP="00C56DFC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4" w:type="pct"/>
          </w:tcPr>
          <w:p w14:paraId="5CFFAE56" w14:textId="77777777" w:rsidR="00C56DFC" w:rsidRPr="00A50A4E" w:rsidRDefault="00C56DFC" w:rsidP="00C56DFC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278" w:type="pct"/>
          </w:tcPr>
          <w:p w14:paraId="57D008E2" w14:textId="77777777" w:rsidR="00C56DFC" w:rsidRPr="00A50A4E" w:rsidRDefault="00C56DFC" w:rsidP="00C56DFC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376" w:type="pct"/>
          </w:tcPr>
          <w:p w14:paraId="62F1B8AA" w14:textId="77777777" w:rsidR="00C56DFC" w:rsidRPr="00A50A4E" w:rsidRDefault="00C56DFC" w:rsidP="00C56DFC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56DFC" w:rsidRPr="00A50A4E" w14:paraId="23634935" w14:textId="77777777" w:rsidTr="00C56DFC">
        <w:trPr>
          <w:trHeight w:val="239"/>
        </w:trPr>
        <w:tc>
          <w:tcPr>
            <w:tcW w:w="889" w:type="pct"/>
          </w:tcPr>
          <w:p w14:paraId="19338E05" w14:textId="77777777" w:rsidR="00C56DFC" w:rsidRPr="00A50A4E" w:rsidRDefault="00C56DFC" w:rsidP="00C56DFC">
            <w:pPr>
              <w:pStyle w:val="Normal1"/>
              <w:ind w:firstLine="360"/>
              <w:jc w:val="right"/>
              <w:rPr>
                <w:rFonts w:ascii="Times New Roman" w:hAnsi="Times New Roman" w:cs="Times New Roman"/>
              </w:rPr>
            </w:pPr>
            <w:r w:rsidRPr="00A50A4E">
              <w:rPr>
                <w:rFonts w:ascii="Times New Roman" w:hAnsi="Times New Roman" w:cs="Times New Roman"/>
              </w:rPr>
              <w:t xml:space="preserve">Skilled </w:t>
            </w:r>
          </w:p>
        </w:tc>
        <w:tc>
          <w:tcPr>
            <w:tcW w:w="411" w:type="pct"/>
          </w:tcPr>
          <w:p w14:paraId="69DC064B" w14:textId="77777777" w:rsidR="00C56DFC" w:rsidRPr="00A50A4E" w:rsidRDefault="00C56DFC" w:rsidP="00C56DFC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.79</w:t>
            </w:r>
          </w:p>
        </w:tc>
        <w:tc>
          <w:tcPr>
            <w:tcW w:w="274" w:type="pct"/>
          </w:tcPr>
          <w:p w14:paraId="38EA5917" w14:textId="77777777" w:rsidR="00C56DFC" w:rsidRPr="00A50A4E" w:rsidRDefault="00C56DFC" w:rsidP="00C56DFC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8</w:t>
            </w:r>
          </w:p>
        </w:tc>
        <w:tc>
          <w:tcPr>
            <w:tcW w:w="379" w:type="pct"/>
          </w:tcPr>
          <w:p w14:paraId="1168AC23" w14:textId="77777777" w:rsidR="00C56DFC" w:rsidRPr="00A50A4E" w:rsidRDefault="00C56DFC" w:rsidP="00C56DFC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31" w:type="pct"/>
            <w:gridSpan w:val="2"/>
          </w:tcPr>
          <w:p w14:paraId="77A079F4" w14:textId="77777777" w:rsidR="00C56DFC" w:rsidRPr="00A50A4E" w:rsidRDefault="00C56DFC" w:rsidP="00C56DFC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254" w:type="pct"/>
            <w:gridSpan w:val="2"/>
          </w:tcPr>
          <w:p w14:paraId="62736B2B" w14:textId="77777777" w:rsidR="00C56DFC" w:rsidRPr="00A50A4E" w:rsidRDefault="00C56DFC" w:rsidP="00C56DFC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376" w:type="pct"/>
            <w:gridSpan w:val="2"/>
          </w:tcPr>
          <w:p w14:paraId="00E32F42" w14:textId="77777777" w:rsidR="00C56DFC" w:rsidRPr="00A50A4E" w:rsidRDefault="00C56DFC" w:rsidP="00C56DFC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4" w:type="pct"/>
          </w:tcPr>
          <w:p w14:paraId="2698BA44" w14:textId="77777777" w:rsidR="00C56DFC" w:rsidRPr="00A50A4E" w:rsidRDefault="00C56DFC" w:rsidP="00C56DFC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273" w:type="pct"/>
          </w:tcPr>
          <w:p w14:paraId="4C2E7A87" w14:textId="77777777" w:rsidR="00C56DFC" w:rsidRPr="00A50A4E" w:rsidRDefault="00C56DFC" w:rsidP="00C56DFC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411" w:type="pct"/>
          </w:tcPr>
          <w:p w14:paraId="2E1F5863" w14:textId="77777777" w:rsidR="00C56DFC" w:rsidRPr="00A50A4E" w:rsidRDefault="00C56DFC" w:rsidP="00C56DFC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4" w:type="pct"/>
          </w:tcPr>
          <w:p w14:paraId="038E86C4" w14:textId="77777777" w:rsidR="00C56DFC" w:rsidRPr="00A50A4E" w:rsidRDefault="00C56DFC" w:rsidP="00C56DFC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278" w:type="pct"/>
          </w:tcPr>
          <w:p w14:paraId="0DD4B48B" w14:textId="77777777" w:rsidR="00C56DFC" w:rsidRPr="00A50A4E" w:rsidRDefault="00C56DFC" w:rsidP="00C56DFC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376" w:type="pct"/>
          </w:tcPr>
          <w:p w14:paraId="341EF9D6" w14:textId="77777777" w:rsidR="00C56DFC" w:rsidRPr="00A50A4E" w:rsidRDefault="00C56DFC" w:rsidP="00C56DFC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56DFC" w:rsidRPr="00A50A4E" w14:paraId="2AA99DBA" w14:textId="77777777" w:rsidTr="00C56DFC">
        <w:trPr>
          <w:trHeight w:val="239"/>
        </w:trPr>
        <w:tc>
          <w:tcPr>
            <w:tcW w:w="889" w:type="pct"/>
          </w:tcPr>
          <w:p w14:paraId="32FC2E27" w14:textId="77777777" w:rsidR="00C56DFC" w:rsidRPr="00A50A4E" w:rsidRDefault="00C56DFC" w:rsidP="00C56DFC">
            <w:pPr>
              <w:pStyle w:val="Normal1"/>
              <w:ind w:firstLine="360"/>
              <w:jc w:val="right"/>
              <w:rPr>
                <w:rFonts w:ascii="Times New Roman" w:hAnsi="Times New Roman" w:cs="Times New Roman"/>
              </w:rPr>
            </w:pPr>
            <w:r w:rsidRPr="00A50A4E">
              <w:rPr>
                <w:rFonts w:ascii="Times New Roman" w:hAnsi="Times New Roman" w:cs="Times New Roman"/>
              </w:rPr>
              <w:t xml:space="preserve">Professional </w:t>
            </w:r>
          </w:p>
        </w:tc>
        <w:tc>
          <w:tcPr>
            <w:tcW w:w="411" w:type="pct"/>
          </w:tcPr>
          <w:p w14:paraId="0F8354FA" w14:textId="77777777" w:rsidR="00C56DFC" w:rsidRPr="00A50A4E" w:rsidRDefault="00C56DFC" w:rsidP="00C56DFC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.24</w:t>
            </w:r>
          </w:p>
        </w:tc>
        <w:tc>
          <w:tcPr>
            <w:tcW w:w="274" w:type="pct"/>
          </w:tcPr>
          <w:p w14:paraId="3C5FC73F" w14:textId="77777777" w:rsidR="00C56DFC" w:rsidRPr="00A50A4E" w:rsidRDefault="00C56DFC" w:rsidP="00C56DFC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0</w:t>
            </w:r>
          </w:p>
        </w:tc>
        <w:tc>
          <w:tcPr>
            <w:tcW w:w="379" w:type="pct"/>
          </w:tcPr>
          <w:p w14:paraId="416BA037" w14:textId="77777777" w:rsidR="00C56DFC" w:rsidRPr="00A50A4E" w:rsidRDefault="00C56DFC" w:rsidP="00C56DFC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31" w:type="pct"/>
            <w:gridSpan w:val="2"/>
          </w:tcPr>
          <w:p w14:paraId="58EE4023" w14:textId="77777777" w:rsidR="00C56DFC" w:rsidRPr="00A50A4E" w:rsidRDefault="00C56DFC" w:rsidP="00C56DFC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254" w:type="pct"/>
            <w:gridSpan w:val="2"/>
          </w:tcPr>
          <w:p w14:paraId="471F569B" w14:textId="77777777" w:rsidR="00C56DFC" w:rsidRPr="00A50A4E" w:rsidRDefault="00C56DFC" w:rsidP="00C56DFC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376" w:type="pct"/>
            <w:gridSpan w:val="2"/>
          </w:tcPr>
          <w:p w14:paraId="184A549F" w14:textId="77777777" w:rsidR="00C56DFC" w:rsidRPr="00A50A4E" w:rsidRDefault="00C56DFC" w:rsidP="00C56DFC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4" w:type="pct"/>
          </w:tcPr>
          <w:p w14:paraId="769D2935" w14:textId="77777777" w:rsidR="00C56DFC" w:rsidRPr="00A50A4E" w:rsidRDefault="00C56DFC" w:rsidP="00C56DFC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273" w:type="pct"/>
          </w:tcPr>
          <w:p w14:paraId="0642C11B" w14:textId="77777777" w:rsidR="00C56DFC" w:rsidRPr="00A50A4E" w:rsidRDefault="00C56DFC" w:rsidP="00C56DFC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411" w:type="pct"/>
          </w:tcPr>
          <w:p w14:paraId="49F6DD2F" w14:textId="77777777" w:rsidR="00C56DFC" w:rsidRPr="00A50A4E" w:rsidRDefault="00C56DFC" w:rsidP="00C56DFC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4" w:type="pct"/>
          </w:tcPr>
          <w:p w14:paraId="1E902CA4" w14:textId="77777777" w:rsidR="00C56DFC" w:rsidRPr="00A50A4E" w:rsidRDefault="00C56DFC" w:rsidP="00C56DFC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278" w:type="pct"/>
          </w:tcPr>
          <w:p w14:paraId="1C0D5DE1" w14:textId="77777777" w:rsidR="00C56DFC" w:rsidRPr="00A50A4E" w:rsidRDefault="00C56DFC" w:rsidP="00C56DFC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376" w:type="pct"/>
          </w:tcPr>
          <w:p w14:paraId="47D75375" w14:textId="77777777" w:rsidR="00C56DFC" w:rsidRPr="00A50A4E" w:rsidRDefault="00C56DFC" w:rsidP="00C56DFC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56DFC" w:rsidRPr="00A50A4E" w14:paraId="727813C5" w14:textId="77777777" w:rsidTr="00C56DFC">
        <w:trPr>
          <w:trHeight w:val="251"/>
        </w:trPr>
        <w:tc>
          <w:tcPr>
            <w:tcW w:w="889" w:type="pct"/>
          </w:tcPr>
          <w:p w14:paraId="4814A377" w14:textId="77777777" w:rsidR="00C56DFC" w:rsidRPr="00A50A4E" w:rsidRDefault="00C56DFC" w:rsidP="00C56DFC">
            <w:pPr>
              <w:pStyle w:val="Normal1"/>
              <w:rPr>
                <w:rFonts w:ascii="Times New Roman" w:hAnsi="Times New Roman" w:cs="Times New Roman"/>
              </w:rPr>
            </w:pPr>
            <w:r w:rsidRPr="00A50A4E">
              <w:rPr>
                <w:rFonts w:ascii="Times New Roman" w:hAnsi="Times New Roman" w:cs="Times New Roman"/>
                <w:b/>
              </w:rPr>
              <w:t xml:space="preserve">   </w:t>
            </w:r>
            <w:r>
              <w:rPr>
                <w:rFonts w:ascii="Times New Roman" w:hAnsi="Times New Roman" w:cs="Times New Roman"/>
                <w:b/>
              </w:rPr>
              <w:t xml:space="preserve">Household </w:t>
            </w:r>
            <w:r w:rsidRPr="00A50A4E">
              <w:rPr>
                <w:rFonts w:ascii="Times New Roman" w:hAnsi="Times New Roman" w:cs="Times New Roman"/>
                <w:b/>
              </w:rPr>
              <w:t>Income</w:t>
            </w:r>
          </w:p>
        </w:tc>
        <w:tc>
          <w:tcPr>
            <w:tcW w:w="411" w:type="pct"/>
          </w:tcPr>
          <w:p w14:paraId="5ACFDD3A" w14:textId="77777777" w:rsidR="00C56DFC" w:rsidRPr="00A50A4E" w:rsidRDefault="00C56DFC" w:rsidP="00C56DFC">
            <w:pPr>
              <w:pStyle w:val="Normal1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74" w:type="pct"/>
          </w:tcPr>
          <w:p w14:paraId="7366E178" w14:textId="77777777" w:rsidR="00C56DFC" w:rsidRPr="00A50A4E" w:rsidRDefault="00C56DFC" w:rsidP="00C56DFC">
            <w:pPr>
              <w:pStyle w:val="Normal1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379" w:type="pct"/>
          </w:tcPr>
          <w:p w14:paraId="4CE4ABE8" w14:textId="77777777" w:rsidR="00C56DFC" w:rsidRPr="00A50A4E" w:rsidRDefault="00C56DFC" w:rsidP="00C56DFC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431" w:type="pct"/>
            <w:gridSpan w:val="2"/>
          </w:tcPr>
          <w:p w14:paraId="7BA3D219" w14:textId="77777777" w:rsidR="00C56DFC" w:rsidRPr="00A50A4E" w:rsidRDefault="00C56DFC" w:rsidP="00C56DFC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4" w:type="pct"/>
            <w:gridSpan w:val="2"/>
          </w:tcPr>
          <w:p w14:paraId="56BFFBB9" w14:textId="77777777" w:rsidR="00C56DFC" w:rsidRPr="00A50A4E" w:rsidRDefault="00C56DFC" w:rsidP="00C56DFC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6" w:type="pct"/>
            <w:gridSpan w:val="2"/>
          </w:tcPr>
          <w:p w14:paraId="1E28BEC0" w14:textId="77777777" w:rsidR="00C56DFC" w:rsidRPr="00A50A4E" w:rsidRDefault="00C56DFC" w:rsidP="00C56DFC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274" w:type="pct"/>
          </w:tcPr>
          <w:p w14:paraId="1C2A9DB9" w14:textId="77777777" w:rsidR="00C56DFC" w:rsidRPr="00A50A4E" w:rsidRDefault="00C56DFC" w:rsidP="00C56DFC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3" w:type="pct"/>
          </w:tcPr>
          <w:p w14:paraId="29F1911C" w14:textId="77777777" w:rsidR="00C56DFC" w:rsidRPr="00A50A4E" w:rsidRDefault="00C56DFC" w:rsidP="00C56DFC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1" w:type="pct"/>
          </w:tcPr>
          <w:p w14:paraId="33589CEA" w14:textId="77777777" w:rsidR="00C56DFC" w:rsidRPr="00A50A4E" w:rsidRDefault="00C56DFC" w:rsidP="00C56DFC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374" w:type="pct"/>
          </w:tcPr>
          <w:p w14:paraId="69888A42" w14:textId="77777777" w:rsidR="00C56DFC" w:rsidRPr="00A50A4E" w:rsidRDefault="00C56DFC" w:rsidP="00C56DFC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8" w:type="pct"/>
          </w:tcPr>
          <w:p w14:paraId="362CEA3B" w14:textId="77777777" w:rsidR="00C56DFC" w:rsidRPr="00A50A4E" w:rsidRDefault="00C56DFC" w:rsidP="00C56DFC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6" w:type="pct"/>
          </w:tcPr>
          <w:p w14:paraId="7422B49E" w14:textId="77777777" w:rsidR="00C56DFC" w:rsidRPr="00A50A4E" w:rsidRDefault="00C56DFC" w:rsidP="00C56DFC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</w:t>
            </w:r>
          </w:p>
        </w:tc>
      </w:tr>
      <w:tr w:rsidR="00C56DFC" w:rsidRPr="00A50A4E" w14:paraId="6148459D" w14:textId="77777777" w:rsidTr="00C56DFC">
        <w:trPr>
          <w:trHeight w:val="239"/>
        </w:trPr>
        <w:tc>
          <w:tcPr>
            <w:tcW w:w="889" w:type="pct"/>
          </w:tcPr>
          <w:p w14:paraId="039B6EDF" w14:textId="77777777" w:rsidR="00C56DFC" w:rsidRPr="00A50A4E" w:rsidRDefault="00C56DFC" w:rsidP="00C56DFC">
            <w:pPr>
              <w:pStyle w:val="Normal1"/>
              <w:ind w:firstLine="360"/>
              <w:jc w:val="right"/>
              <w:rPr>
                <w:rFonts w:ascii="Times New Roman" w:hAnsi="Times New Roman" w:cs="Times New Roman"/>
              </w:rPr>
            </w:pPr>
            <w:r w:rsidRPr="00A50A4E">
              <w:rPr>
                <w:rFonts w:ascii="Times New Roman" w:hAnsi="Times New Roman" w:cs="Times New Roman"/>
              </w:rPr>
              <w:t>Less than $10,000</w:t>
            </w:r>
          </w:p>
        </w:tc>
        <w:tc>
          <w:tcPr>
            <w:tcW w:w="411" w:type="pct"/>
          </w:tcPr>
          <w:p w14:paraId="7CF90FB0" w14:textId="77777777" w:rsidR="00C56DFC" w:rsidRPr="00A50A4E" w:rsidRDefault="00C56DFC" w:rsidP="00C56DFC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.47</w:t>
            </w:r>
          </w:p>
        </w:tc>
        <w:tc>
          <w:tcPr>
            <w:tcW w:w="274" w:type="pct"/>
          </w:tcPr>
          <w:p w14:paraId="79DBD95B" w14:textId="77777777" w:rsidR="00C56DFC" w:rsidRPr="00A50A4E" w:rsidRDefault="00C56DFC" w:rsidP="00C56DFC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97</w:t>
            </w:r>
          </w:p>
        </w:tc>
        <w:tc>
          <w:tcPr>
            <w:tcW w:w="379" w:type="pct"/>
          </w:tcPr>
          <w:p w14:paraId="022E732B" w14:textId="77777777" w:rsidR="00C56DFC" w:rsidRPr="00A50A4E" w:rsidRDefault="00C56DFC" w:rsidP="00C56DFC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31" w:type="pct"/>
            <w:gridSpan w:val="2"/>
          </w:tcPr>
          <w:p w14:paraId="4B04FCE1" w14:textId="77777777" w:rsidR="00C56DFC" w:rsidRPr="00A50A4E" w:rsidRDefault="00C56DFC" w:rsidP="00C56DFC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254" w:type="pct"/>
            <w:gridSpan w:val="2"/>
          </w:tcPr>
          <w:p w14:paraId="19662FCA" w14:textId="77777777" w:rsidR="00C56DFC" w:rsidRPr="00A50A4E" w:rsidRDefault="00C56DFC" w:rsidP="00C56DFC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376" w:type="pct"/>
            <w:gridSpan w:val="2"/>
          </w:tcPr>
          <w:p w14:paraId="00442005" w14:textId="77777777" w:rsidR="00C56DFC" w:rsidRPr="00A50A4E" w:rsidRDefault="00C56DFC" w:rsidP="00C56DFC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4" w:type="pct"/>
          </w:tcPr>
          <w:p w14:paraId="508D05CE" w14:textId="77777777" w:rsidR="00C56DFC" w:rsidRPr="00A50A4E" w:rsidRDefault="00C56DFC" w:rsidP="00C56DFC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273" w:type="pct"/>
          </w:tcPr>
          <w:p w14:paraId="4D248D33" w14:textId="77777777" w:rsidR="00C56DFC" w:rsidRPr="00A50A4E" w:rsidRDefault="00C56DFC" w:rsidP="00C56DFC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411" w:type="pct"/>
          </w:tcPr>
          <w:p w14:paraId="0E49ABD5" w14:textId="77777777" w:rsidR="00C56DFC" w:rsidRPr="00A50A4E" w:rsidRDefault="00C56DFC" w:rsidP="00C56DFC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4" w:type="pct"/>
          </w:tcPr>
          <w:p w14:paraId="3B51B6BD" w14:textId="77777777" w:rsidR="00C56DFC" w:rsidRPr="00A50A4E" w:rsidRDefault="00C56DFC" w:rsidP="00C56DFC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278" w:type="pct"/>
          </w:tcPr>
          <w:p w14:paraId="48DC3884" w14:textId="77777777" w:rsidR="00C56DFC" w:rsidRPr="00A50A4E" w:rsidRDefault="00C56DFC" w:rsidP="00C56DFC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376" w:type="pct"/>
          </w:tcPr>
          <w:p w14:paraId="43710136" w14:textId="77777777" w:rsidR="00C56DFC" w:rsidRPr="00A50A4E" w:rsidRDefault="00C56DFC" w:rsidP="00C56DFC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56DFC" w:rsidRPr="00A50A4E" w14:paraId="7945D9E4" w14:textId="77777777" w:rsidTr="00C56DFC">
        <w:trPr>
          <w:trHeight w:val="251"/>
        </w:trPr>
        <w:tc>
          <w:tcPr>
            <w:tcW w:w="889" w:type="pct"/>
          </w:tcPr>
          <w:p w14:paraId="2CA37F70" w14:textId="77777777" w:rsidR="00C56DFC" w:rsidRPr="00A50A4E" w:rsidRDefault="00C56DFC" w:rsidP="00C56DFC">
            <w:pPr>
              <w:pStyle w:val="Normal1"/>
              <w:ind w:firstLine="360"/>
              <w:jc w:val="right"/>
              <w:rPr>
                <w:rFonts w:ascii="Times New Roman" w:hAnsi="Times New Roman" w:cs="Times New Roman"/>
              </w:rPr>
            </w:pPr>
            <w:r w:rsidRPr="00A50A4E">
              <w:rPr>
                <w:rFonts w:ascii="Times New Roman" w:hAnsi="Times New Roman" w:cs="Times New Roman"/>
              </w:rPr>
              <w:t>$10,000-24,000</w:t>
            </w:r>
          </w:p>
        </w:tc>
        <w:tc>
          <w:tcPr>
            <w:tcW w:w="411" w:type="pct"/>
          </w:tcPr>
          <w:p w14:paraId="175CB8A4" w14:textId="77777777" w:rsidR="00C56DFC" w:rsidRPr="00A50A4E" w:rsidRDefault="00C56DFC" w:rsidP="00C56DFC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.30</w:t>
            </w:r>
          </w:p>
        </w:tc>
        <w:tc>
          <w:tcPr>
            <w:tcW w:w="274" w:type="pct"/>
          </w:tcPr>
          <w:p w14:paraId="5B2433F5" w14:textId="77777777" w:rsidR="00C56DFC" w:rsidRPr="00A50A4E" w:rsidRDefault="00C56DFC" w:rsidP="00C56DFC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12</w:t>
            </w:r>
          </w:p>
        </w:tc>
        <w:tc>
          <w:tcPr>
            <w:tcW w:w="379" w:type="pct"/>
          </w:tcPr>
          <w:p w14:paraId="16EA29AE" w14:textId="77777777" w:rsidR="00C56DFC" w:rsidRPr="00A50A4E" w:rsidRDefault="00C56DFC" w:rsidP="00C56DFC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31" w:type="pct"/>
            <w:gridSpan w:val="2"/>
          </w:tcPr>
          <w:p w14:paraId="304DAC5D" w14:textId="77777777" w:rsidR="00C56DFC" w:rsidRPr="00A50A4E" w:rsidRDefault="00C56DFC" w:rsidP="00C56DFC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254" w:type="pct"/>
            <w:gridSpan w:val="2"/>
          </w:tcPr>
          <w:p w14:paraId="2EDA2F72" w14:textId="77777777" w:rsidR="00C56DFC" w:rsidRPr="00A50A4E" w:rsidRDefault="00C56DFC" w:rsidP="00C56DFC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376" w:type="pct"/>
            <w:gridSpan w:val="2"/>
          </w:tcPr>
          <w:p w14:paraId="035B0315" w14:textId="77777777" w:rsidR="00C56DFC" w:rsidRPr="00A50A4E" w:rsidRDefault="00C56DFC" w:rsidP="00C56DFC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4" w:type="pct"/>
          </w:tcPr>
          <w:p w14:paraId="5591E7DD" w14:textId="77777777" w:rsidR="00C56DFC" w:rsidRPr="00A50A4E" w:rsidRDefault="00C56DFC" w:rsidP="00C56DFC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273" w:type="pct"/>
          </w:tcPr>
          <w:p w14:paraId="5978DBB4" w14:textId="77777777" w:rsidR="00C56DFC" w:rsidRPr="00A50A4E" w:rsidRDefault="00C56DFC" w:rsidP="00C56DFC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411" w:type="pct"/>
          </w:tcPr>
          <w:p w14:paraId="0C91811B" w14:textId="77777777" w:rsidR="00C56DFC" w:rsidRPr="00A50A4E" w:rsidRDefault="00C56DFC" w:rsidP="00C56DFC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4" w:type="pct"/>
          </w:tcPr>
          <w:p w14:paraId="45128DD3" w14:textId="77777777" w:rsidR="00C56DFC" w:rsidRPr="00A50A4E" w:rsidRDefault="00C56DFC" w:rsidP="00C56DFC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278" w:type="pct"/>
          </w:tcPr>
          <w:p w14:paraId="73D7A726" w14:textId="77777777" w:rsidR="00C56DFC" w:rsidRPr="00A50A4E" w:rsidRDefault="00C56DFC" w:rsidP="00C56DFC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376" w:type="pct"/>
          </w:tcPr>
          <w:p w14:paraId="3334524B" w14:textId="77777777" w:rsidR="00C56DFC" w:rsidRPr="00A50A4E" w:rsidRDefault="00C56DFC" w:rsidP="00C56DFC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56DFC" w:rsidRPr="00A50A4E" w14:paraId="6D09C604" w14:textId="77777777" w:rsidTr="00C56DFC">
        <w:trPr>
          <w:trHeight w:val="126"/>
        </w:trPr>
        <w:tc>
          <w:tcPr>
            <w:tcW w:w="889" w:type="pct"/>
          </w:tcPr>
          <w:p w14:paraId="07C4E715" w14:textId="77777777" w:rsidR="00C56DFC" w:rsidRPr="00A50A4E" w:rsidRDefault="00C56DFC" w:rsidP="00C56DFC">
            <w:pPr>
              <w:pStyle w:val="Normal1"/>
              <w:ind w:firstLine="360"/>
              <w:jc w:val="right"/>
              <w:rPr>
                <w:rFonts w:ascii="Times New Roman" w:hAnsi="Times New Roman" w:cs="Times New Roman"/>
              </w:rPr>
            </w:pPr>
            <w:r w:rsidRPr="00A50A4E">
              <w:rPr>
                <w:rFonts w:ascii="Times New Roman" w:hAnsi="Times New Roman" w:cs="Times New Roman"/>
              </w:rPr>
              <w:t>$25,000-49,000</w:t>
            </w:r>
          </w:p>
        </w:tc>
        <w:tc>
          <w:tcPr>
            <w:tcW w:w="411" w:type="pct"/>
          </w:tcPr>
          <w:p w14:paraId="27E1CFCC" w14:textId="77777777" w:rsidR="00C56DFC" w:rsidRPr="00A50A4E" w:rsidRDefault="00C56DFC" w:rsidP="00C56DFC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.32</w:t>
            </w:r>
          </w:p>
        </w:tc>
        <w:tc>
          <w:tcPr>
            <w:tcW w:w="274" w:type="pct"/>
          </w:tcPr>
          <w:p w14:paraId="1CED7D4F" w14:textId="77777777" w:rsidR="00C56DFC" w:rsidRPr="00A50A4E" w:rsidRDefault="00C56DFC" w:rsidP="00C56DFC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5</w:t>
            </w:r>
          </w:p>
        </w:tc>
        <w:tc>
          <w:tcPr>
            <w:tcW w:w="379" w:type="pct"/>
          </w:tcPr>
          <w:p w14:paraId="5DECFC04" w14:textId="77777777" w:rsidR="00C56DFC" w:rsidRPr="00A50A4E" w:rsidRDefault="00C56DFC" w:rsidP="00C56DFC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31" w:type="pct"/>
            <w:gridSpan w:val="2"/>
          </w:tcPr>
          <w:p w14:paraId="678D07C2" w14:textId="77777777" w:rsidR="00C56DFC" w:rsidRPr="00A50A4E" w:rsidRDefault="00C56DFC" w:rsidP="00C56DFC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254" w:type="pct"/>
            <w:gridSpan w:val="2"/>
          </w:tcPr>
          <w:p w14:paraId="286F834E" w14:textId="77777777" w:rsidR="00C56DFC" w:rsidRPr="00A50A4E" w:rsidRDefault="00C56DFC" w:rsidP="00C56DFC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376" w:type="pct"/>
            <w:gridSpan w:val="2"/>
          </w:tcPr>
          <w:p w14:paraId="590D1B67" w14:textId="77777777" w:rsidR="00C56DFC" w:rsidRPr="00A50A4E" w:rsidRDefault="00C56DFC" w:rsidP="00C56DFC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4" w:type="pct"/>
          </w:tcPr>
          <w:p w14:paraId="66E136FA" w14:textId="77777777" w:rsidR="00C56DFC" w:rsidRPr="00A50A4E" w:rsidRDefault="00C56DFC" w:rsidP="00C56DFC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273" w:type="pct"/>
          </w:tcPr>
          <w:p w14:paraId="6906F89F" w14:textId="77777777" w:rsidR="00C56DFC" w:rsidRPr="00A50A4E" w:rsidRDefault="00C56DFC" w:rsidP="00C56DFC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411" w:type="pct"/>
          </w:tcPr>
          <w:p w14:paraId="4B7CE9DE" w14:textId="77777777" w:rsidR="00C56DFC" w:rsidRPr="00A50A4E" w:rsidRDefault="00C56DFC" w:rsidP="00C56DFC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4" w:type="pct"/>
          </w:tcPr>
          <w:p w14:paraId="1224B807" w14:textId="77777777" w:rsidR="00C56DFC" w:rsidRPr="00A50A4E" w:rsidRDefault="00C56DFC" w:rsidP="00C56DFC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278" w:type="pct"/>
          </w:tcPr>
          <w:p w14:paraId="25B497DF" w14:textId="77777777" w:rsidR="00C56DFC" w:rsidRPr="00A50A4E" w:rsidRDefault="00C56DFC" w:rsidP="00C56DFC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376" w:type="pct"/>
          </w:tcPr>
          <w:p w14:paraId="1C3309C0" w14:textId="77777777" w:rsidR="00C56DFC" w:rsidRPr="00A50A4E" w:rsidRDefault="00C56DFC" w:rsidP="00C56DFC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56DFC" w:rsidRPr="00A50A4E" w14:paraId="55B16FA3" w14:textId="77777777" w:rsidTr="00C56DFC">
        <w:trPr>
          <w:trHeight w:val="135"/>
        </w:trPr>
        <w:tc>
          <w:tcPr>
            <w:tcW w:w="889" w:type="pct"/>
          </w:tcPr>
          <w:p w14:paraId="2AFE7B4B" w14:textId="77777777" w:rsidR="00C56DFC" w:rsidRPr="00A50A4E" w:rsidRDefault="00C56DFC" w:rsidP="00C56DFC">
            <w:pPr>
              <w:pStyle w:val="Normal1"/>
              <w:ind w:firstLine="360"/>
              <w:jc w:val="right"/>
              <w:rPr>
                <w:rFonts w:ascii="Times New Roman" w:hAnsi="Times New Roman" w:cs="Times New Roman"/>
              </w:rPr>
            </w:pPr>
            <w:r w:rsidRPr="00A50A4E">
              <w:rPr>
                <w:rFonts w:ascii="Times New Roman" w:hAnsi="Times New Roman" w:cs="Times New Roman"/>
              </w:rPr>
              <w:t>$50,000-99,000</w:t>
            </w:r>
          </w:p>
        </w:tc>
        <w:tc>
          <w:tcPr>
            <w:tcW w:w="411" w:type="pct"/>
          </w:tcPr>
          <w:p w14:paraId="7FCCBF30" w14:textId="77777777" w:rsidR="00C56DFC" w:rsidRPr="00A50A4E" w:rsidRDefault="00C56DFC" w:rsidP="00C56DFC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.79</w:t>
            </w:r>
          </w:p>
        </w:tc>
        <w:tc>
          <w:tcPr>
            <w:tcW w:w="274" w:type="pct"/>
          </w:tcPr>
          <w:p w14:paraId="6CCF978F" w14:textId="77777777" w:rsidR="00C56DFC" w:rsidRPr="00A50A4E" w:rsidRDefault="00C56DFC" w:rsidP="00C56DFC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9</w:t>
            </w:r>
          </w:p>
        </w:tc>
        <w:tc>
          <w:tcPr>
            <w:tcW w:w="379" w:type="pct"/>
          </w:tcPr>
          <w:p w14:paraId="72F6445A" w14:textId="77777777" w:rsidR="00C56DFC" w:rsidRPr="00A50A4E" w:rsidRDefault="00C56DFC" w:rsidP="00C56DFC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31" w:type="pct"/>
            <w:gridSpan w:val="2"/>
          </w:tcPr>
          <w:p w14:paraId="6CA93730" w14:textId="77777777" w:rsidR="00C56DFC" w:rsidRPr="00A50A4E" w:rsidRDefault="00C56DFC" w:rsidP="00C56DFC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254" w:type="pct"/>
            <w:gridSpan w:val="2"/>
          </w:tcPr>
          <w:p w14:paraId="32B72E70" w14:textId="77777777" w:rsidR="00C56DFC" w:rsidRPr="00A50A4E" w:rsidRDefault="00C56DFC" w:rsidP="00C56DFC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376" w:type="pct"/>
            <w:gridSpan w:val="2"/>
          </w:tcPr>
          <w:p w14:paraId="387D5E39" w14:textId="77777777" w:rsidR="00C56DFC" w:rsidRPr="00A50A4E" w:rsidRDefault="00C56DFC" w:rsidP="00C56DFC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4" w:type="pct"/>
          </w:tcPr>
          <w:p w14:paraId="3C947AE3" w14:textId="77777777" w:rsidR="00C56DFC" w:rsidRPr="00A50A4E" w:rsidRDefault="00C56DFC" w:rsidP="00C56DFC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273" w:type="pct"/>
          </w:tcPr>
          <w:p w14:paraId="273B2990" w14:textId="77777777" w:rsidR="00C56DFC" w:rsidRPr="00A50A4E" w:rsidRDefault="00C56DFC" w:rsidP="00C56DFC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411" w:type="pct"/>
          </w:tcPr>
          <w:p w14:paraId="23B63DA6" w14:textId="77777777" w:rsidR="00C56DFC" w:rsidRPr="00A50A4E" w:rsidRDefault="00C56DFC" w:rsidP="00C56DFC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4" w:type="pct"/>
          </w:tcPr>
          <w:p w14:paraId="2167D5F5" w14:textId="77777777" w:rsidR="00C56DFC" w:rsidRPr="00A50A4E" w:rsidRDefault="00C56DFC" w:rsidP="00C56DFC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278" w:type="pct"/>
          </w:tcPr>
          <w:p w14:paraId="2787EAE0" w14:textId="77777777" w:rsidR="00C56DFC" w:rsidRPr="00A50A4E" w:rsidRDefault="00C56DFC" w:rsidP="00C56DFC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376" w:type="pct"/>
          </w:tcPr>
          <w:p w14:paraId="244A692B" w14:textId="77777777" w:rsidR="00C56DFC" w:rsidRPr="00A50A4E" w:rsidRDefault="00C56DFC" w:rsidP="00C56DFC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56DFC" w:rsidRPr="00A50A4E" w14:paraId="6D3D6FE6" w14:textId="77777777" w:rsidTr="00C56DFC">
        <w:trPr>
          <w:trHeight w:val="333"/>
        </w:trPr>
        <w:tc>
          <w:tcPr>
            <w:tcW w:w="889" w:type="pct"/>
          </w:tcPr>
          <w:p w14:paraId="131491F7" w14:textId="77777777" w:rsidR="00C56DFC" w:rsidRPr="00A50A4E" w:rsidRDefault="00C56DFC" w:rsidP="00C56DFC">
            <w:pPr>
              <w:pStyle w:val="Normal1"/>
              <w:ind w:firstLine="360"/>
              <w:jc w:val="right"/>
              <w:rPr>
                <w:rFonts w:ascii="Times New Roman" w:hAnsi="Times New Roman" w:cs="Times New Roman"/>
              </w:rPr>
            </w:pPr>
            <w:r w:rsidRPr="00A50A4E">
              <w:rPr>
                <w:rFonts w:ascii="Times New Roman" w:hAnsi="Times New Roman" w:cs="Times New Roman"/>
              </w:rPr>
              <w:t>At least $100,000</w:t>
            </w:r>
          </w:p>
        </w:tc>
        <w:tc>
          <w:tcPr>
            <w:tcW w:w="411" w:type="pct"/>
          </w:tcPr>
          <w:p w14:paraId="17306ABA" w14:textId="77777777" w:rsidR="00C56DFC" w:rsidRPr="00A50A4E" w:rsidRDefault="00C56DFC" w:rsidP="00C56DFC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.33</w:t>
            </w:r>
          </w:p>
        </w:tc>
        <w:tc>
          <w:tcPr>
            <w:tcW w:w="274" w:type="pct"/>
          </w:tcPr>
          <w:p w14:paraId="377B2BAD" w14:textId="77777777" w:rsidR="00C56DFC" w:rsidRPr="00A50A4E" w:rsidRDefault="00C56DFC" w:rsidP="00C56DFC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7</w:t>
            </w:r>
          </w:p>
        </w:tc>
        <w:tc>
          <w:tcPr>
            <w:tcW w:w="379" w:type="pct"/>
          </w:tcPr>
          <w:p w14:paraId="0B4757FA" w14:textId="77777777" w:rsidR="00C56DFC" w:rsidRPr="00A50A4E" w:rsidRDefault="00C56DFC" w:rsidP="00C56DFC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31" w:type="pct"/>
            <w:gridSpan w:val="2"/>
          </w:tcPr>
          <w:p w14:paraId="4B06DA47" w14:textId="77777777" w:rsidR="00C56DFC" w:rsidRPr="00A50A4E" w:rsidRDefault="00C56DFC" w:rsidP="00C56DFC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254" w:type="pct"/>
            <w:gridSpan w:val="2"/>
          </w:tcPr>
          <w:p w14:paraId="60F0A211" w14:textId="77777777" w:rsidR="00C56DFC" w:rsidRPr="00A50A4E" w:rsidRDefault="00C56DFC" w:rsidP="00C56DFC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376" w:type="pct"/>
            <w:gridSpan w:val="2"/>
          </w:tcPr>
          <w:p w14:paraId="0A8662EF" w14:textId="77777777" w:rsidR="00C56DFC" w:rsidRPr="00A50A4E" w:rsidRDefault="00C56DFC" w:rsidP="00C56DFC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4" w:type="pct"/>
          </w:tcPr>
          <w:p w14:paraId="608E2EDC" w14:textId="77777777" w:rsidR="00C56DFC" w:rsidRPr="00A50A4E" w:rsidRDefault="00C56DFC" w:rsidP="00C56DFC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273" w:type="pct"/>
          </w:tcPr>
          <w:p w14:paraId="49A88510" w14:textId="77777777" w:rsidR="00C56DFC" w:rsidRPr="00A50A4E" w:rsidRDefault="00C56DFC" w:rsidP="00C56DFC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411" w:type="pct"/>
          </w:tcPr>
          <w:p w14:paraId="61059A2A" w14:textId="77777777" w:rsidR="00C56DFC" w:rsidRPr="00A50A4E" w:rsidRDefault="00C56DFC" w:rsidP="00C56DFC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4" w:type="pct"/>
          </w:tcPr>
          <w:p w14:paraId="2EF837EB" w14:textId="77777777" w:rsidR="00C56DFC" w:rsidRPr="00A50A4E" w:rsidRDefault="00C56DFC" w:rsidP="00C56DFC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278" w:type="pct"/>
          </w:tcPr>
          <w:p w14:paraId="0385F31D" w14:textId="77777777" w:rsidR="00C56DFC" w:rsidRPr="00A50A4E" w:rsidRDefault="00C56DFC" w:rsidP="00C56DFC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376" w:type="pct"/>
          </w:tcPr>
          <w:p w14:paraId="44CC509D" w14:textId="77777777" w:rsidR="00C56DFC" w:rsidRPr="00A50A4E" w:rsidRDefault="00C56DFC" w:rsidP="00C56DFC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56DFC" w:rsidRPr="00A50A4E" w14:paraId="279C22F1" w14:textId="77777777" w:rsidTr="00C56DFC">
        <w:trPr>
          <w:trHeight w:val="251"/>
        </w:trPr>
        <w:tc>
          <w:tcPr>
            <w:tcW w:w="889" w:type="pct"/>
          </w:tcPr>
          <w:p w14:paraId="68FAB4BA" w14:textId="77777777" w:rsidR="00C56DFC" w:rsidRPr="00A50A4E" w:rsidRDefault="00C56DFC" w:rsidP="00C56DFC">
            <w:pPr>
              <w:pStyle w:val="Normal1"/>
              <w:rPr>
                <w:rFonts w:ascii="Times New Roman" w:hAnsi="Times New Roman" w:cs="Times New Roman"/>
              </w:rPr>
            </w:pPr>
            <w:r w:rsidRPr="00A50A4E">
              <w:rPr>
                <w:rFonts w:ascii="Times New Roman" w:hAnsi="Times New Roman" w:cs="Times New Roman"/>
                <w:b/>
              </w:rPr>
              <w:t xml:space="preserve">    Education</w:t>
            </w:r>
          </w:p>
        </w:tc>
        <w:tc>
          <w:tcPr>
            <w:tcW w:w="411" w:type="pct"/>
          </w:tcPr>
          <w:p w14:paraId="74F42C3E" w14:textId="77777777" w:rsidR="00C56DFC" w:rsidRPr="00A50A4E" w:rsidRDefault="00C56DFC" w:rsidP="00C56DFC">
            <w:pPr>
              <w:pStyle w:val="Normal1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74" w:type="pct"/>
          </w:tcPr>
          <w:p w14:paraId="56523D35" w14:textId="77777777" w:rsidR="00C56DFC" w:rsidRPr="00A50A4E" w:rsidRDefault="00C56DFC" w:rsidP="00C56DFC">
            <w:pPr>
              <w:pStyle w:val="Normal1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379" w:type="pct"/>
          </w:tcPr>
          <w:p w14:paraId="2C030FAB" w14:textId="77777777" w:rsidR="00C56DFC" w:rsidRPr="008E5BC9" w:rsidRDefault="00C56DFC" w:rsidP="00C56DFC">
            <w:pPr>
              <w:pStyle w:val="Normal1"/>
              <w:jc w:val="center"/>
              <w:rPr>
                <w:rFonts w:ascii="Times New Roman" w:hAnsi="Times New Roman" w:cs="Times New Roman"/>
                <w:bCs/>
                <w:i/>
                <w:iCs/>
              </w:rPr>
            </w:pPr>
            <w:r w:rsidRPr="008E5BC9">
              <w:rPr>
                <w:rFonts w:ascii="Times New Roman" w:hAnsi="Times New Roman" w:cs="Times New Roman"/>
                <w:bCs/>
                <w:i/>
                <w:iCs/>
              </w:rPr>
              <w:t>0.09</w:t>
            </w:r>
          </w:p>
        </w:tc>
        <w:tc>
          <w:tcPr>
            <w:tcW w:w="431" w:type="pct"/>
            <w:gridSpan w:val="2"/>
          </w:tcPr>
          <w:p w14:paraId="0C7CDECD" w14:textId="77777777" w:rsidR="00C56DFC" w:rsidRPr="00A50A4E" w:rsidRDefault="00C56DFC" w:rsidP="00C56DFC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4" w:type="pct"/>
            <w:gridSpan w:val="2"/>
          </w:tcPr>
          <w:p w14:paraId="2D7C237C" w14:textId="77777777" w:rsidR="00C56DFC" w:rsidRPr="00A50A4E" w:rsidRDefault="00C56DFC" w:rsidP="00C56DFC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6" w:type="pct"/>
            <w:gridSpan w:val="2"/>
          </w:tcPr>
          <w:p w14:paraId="0E6A0AB1" w14:textId="77777777" w:rsidR="00C56DFC" w:rsidRPr="008E5BC9" w:rsidRDefault="00C56DFC" w:rsidP="00C56DFC">
            <w:pPr>
              <w:pStyle w:val="Normal1"/>
              <w:jc w:val="center"/>
              <w:rPr>
                <w:rFonts w:ascii="Times New Roman" w:hAnsi="Times New Roman" w:cs="Times New Roman"/>
                <w:b/>
                <w:bCs/>
                <w:iCs/>
              </w:rPr>
            </w:pPr>
            <w:r>
              <w:rPr>
                <w:rFonts w:ascii="Times New Roman" w:hAnsi="Times New Roman" w:cs="Times New Roman"/>
                <w:b/>
                <w:bCs/>
                <w:iCs/>
              </w:rPr>
              <w:t>0.018</w:t>
            </w:r>
          </w:p>
        </w:tc>
        <w:tc>
          <w:tcPr>
            <w:tcW w:w="274" w:type="pct"/>
          </w:tcPr>
          <w:p w14:paraId="1528D616" w14:textId="77777777" w:rsidR="00C56DFC" w:rsidRPr="00A50A4E" w:rsidRDefault="00C56DFC" w:rsidP="00C56DFC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3" w:type="pct"/>
          </w:tcPr>
          <w:p w14:paraId="5AA9BCCB" w14:textId="77777777" w:rsidR="00C56DFC" w:rsidRPr="00A50A4E" w:rsidRDefault="00C56DFC" w:rsidP="00C56DFC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1" w:type="pct"/>
          </w:tcPr>
          <w:p w14:paraId="3CBC976E" w14:textId="77777777" w:rsidR="00C56DFC" w:rsidRPr="00A50A4E" w:rsidRDefault="00C56DFC" w:rsidP="00C56DFC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374" w:type="pct"/>
          </w:tcPr>
          <w:p w14:paraId="2A0A2F14" w14:textId="77777777" w:rsidR="00C56DFC" w:rsidRPr="00A50A4E" w:rsidRDefault="00C56DFC" w:rsidP="00C56DFC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8" w:type="pct"/>
          </w:tcPr>
          <w:p w14:paraId="63BCDD1E" w14:textId="77777777" w:rsidR="00C56DFC" w:rsidRPr="00A50A4E" w:rsidRDefault="00C56DFC" w:rsidP="00C56DFC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6" w:type="pct"/>
          </w:tcPr>
          <w:p w14:paraId="5F7BB358" w14:textId="77777777" w:rsidR="00C56DFC" w:rsidRPr="00A50A4E" w:rsidRDefault="00C56DFC" w:rsidP="00C56DFC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</w:t>
            </w:r>
          </w:p>
        </w:tc>
      </w:tr>
      <w:tr w:rsidR="00C56DFC" w:rsidRPr="00A50A4E" w14:paraId="4D4A523F" w14:textId="77777777" w:rsidTr="00C56DFC">
        <w:trPr>
          <w:trHeight w:val="239"/>
        </w:trPr>
        <w:tc>
          <w:tcPr>
            <w:tcW w:w="889" w:type="pct"/>
          </w:tcPr>
          <w:p w14:paraId="2BF54793" w14:textId="77777777" w:rsidR="00C56DFC" w:rsidRPr="00A50A4E" w:rsidRDefault="00C56DFC" w:rsidP="00C56DFC">
            <w:pPr>
              <w:pStyle w:val="Normal1"/>
              <w:ind w:firstLine="360"/>
              <w:jc w:val="right"/>
              <w:rPr>
                <w:rFonts w:ascii="Times New Roman" w:hAnsi="Times New Roman" w:cs="Times New Roman"/>
              </w:rPr>
            </w:pPr>
            <w:r w:rsidRPr="00A50A4E">
              <w:rPr>
                <w:rFonts w:ascii="Times New Roman" w:hAnsi="Times New Roman" w:cs="Times New Roman"/>
              </w:rPr>
              <w:t>≤ High school</w:t>
            </w:r>
          </w:p>
        </w:tc>
        <w:tc>
          <w:tcPr>
            <w:tcW w:w="411" w:type="pct"/>
          </w:tcPr>
          <w:p w14:paraId="7BC7ABF0" w14:textId="77777777" w:rsidR="00C56DFC" w:rsidRPr="00A50A4E" w:rsidRDefault="00C56DFC" w:rsidP="00C56DFC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.21</w:t>
            </w:r>
          </w:p>
        </w:tc>
        <w:tc>
          <w:tcPr>
            <w:tcW w:w="274" w:type="pct"/>
          </w:tcPr>
          <w:p w14:paraId="361C18B7" w14:textId="77777777" w:rsidR="00C56DFC" w:rsidRPr="00A50A4E" w:rsidRDefault="00C56DFC" w:rsidP="00C56DFC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8</w:t>
            </w:r>
          </w:p>
        </w:tc>
        <w:tc>
          <w:tcPr>
            <w:tcW w:w="379" w:type="pct"/>
          </w:tcPr>
          <w:p w14:paraId="6EECE823" w14:textId="77777777" w:rsidR="00C56DFC" w:rsidRPr="00A50A4E" w:rsidRDefault="00C56DFC" w:rsidP="00C56DFC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31" w:type="pct"/>
            <w:gridSpan w:val="2"/>
          </w:tcPr>
          <w:p w14:paraId="119287BF" w14:textId="77777777" w:rsidR="00C56DFC" w:rsidRPr="00A50A4E" w:rsidRDefault="00C56DFC" w:rsidP="00C56DFC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254" w:type="pct"/>
            <w:gridSpan w:val="2"/>
          </w:tcPr>
          <w:p w14:paraId="3D6E55C5" w14:textId="77777777" w:rsidR="00C56DFC" w:rsidRPr="00A50A4E" w:rsidRDefault="00C56DFC" w:rsidP="00C56DFC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376" w:type="pct"/>
            <w:gridSpan w:val="2"/>
          </w:tcPr>
          <w:p w14:paraId="4CDD46EC" w14:textId="77777777" w:rsidR="00C56DFC" w:rsidRPr="00A50A4E" w:rsidRDefault="00C56DFC" w:rsidP="00C56DFC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4" w:type="pct"/>
          </w:tcPr>
          <w:p w14:paraId="5FF6BC33" w14:textId="77777777" w:rsidR="00C56DFC" w:rsidRPr="00A50A4E" w:rsidRDefault="00C56DFC" w:rsidP="00C56DFC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273" w:type="pct"/>
          </w:tcPr>
          <w:p w14:paraId="179EE305" w14:textId="77777777" w:rsidR="00C56DFC" w:rsidRPr="00A50A4E" w:rsidRDefault="00C56DFC" w:rsidP="00C56DFC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411" w:type="pct"/>
          </w:tcPr>
          <w:p w14:paraId="4577FF46" w14:textId="77777777" w:rsidR="00C56DFC" w:rsidRPr="00A50A4E" w:rsidRDefault="00C56DFC" w:rsidP="00C56DFC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4" w:type="pct"/>
          </w:tcPr>
          <w:p w14:paraId="2788ECB5" w14:textId="77777777" w:rsidR="00C56DFC" w:rsidRPr="00A50A4E" w:rsidRDefault="00C56DFC" w:rsidP="00C56DFC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278" w:type="pct"/>
          </w:tcPr>
          <w:p w14:paraId="4AEDB225" w14:textId="77777777" w:rsidR="00C56DFC" w:rsidRPr="00A50A4E" w:rsidRDefault="00C56DFC" w:rsidP="00C56DFC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376" w:type="pct"/>
          </w:tcPr>
          <w:p w14:paraId="1BD81FD8" w14:textId="77777777" w:rsidR="00C56DFC" w:rsidRPr="00A50A4E" w:rsidRDefault="00C56DFC" w:rsidP="00C56DFC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56DFC" w:rsidRPr="00A50A4E" w14:paraId="40E9C86B" w14:textId="77777777" w:rsidTr="00C56DFC">
        <w:trPr>
          <w:trHeight w:val="251"/>
        </w:trPr>
        <w:tc>
          <w:tcPr>
            <w:tcW w:w="889" w:type="pct"/>
          </w:tcPr>
          <w:p w14:paraId="37421E3E" w14:textId="77777777" w:rsidR="00C56DFC" w:rsidRPr="00A50A4E" w:rsidRDefault="00C56DFC" w:rsidP="00C56DFC">
            <w:pPr>
              <w:pStyle w:val="Normal1"/>
              <w:ind w:firstLine="360"/>
              <w:jc w:val="right"/>
              <w:rPr>
                <w:rFonts w:ascii="Times New Roman" w:hAnsi="Times New Roman" w:cs="Times New Roman"/>
              </w:rPr>
            </w:pPr>
            <w:r w:rsidRPr="00A50A4E">
              <w:rPr>
                <w:rFonts w:ascii="Times New Roman" w:hAnsi="Times New Roman" w:cs="Times New Roman"/>
              </w:rPr>
              <w:t>≤ College degree</w:t>
            </w:r>
          </w:p>
        </w:tc>
        <w:tc>
          <w:tcPr>
            <w:tcW w:w="411" w:type="pct"/>
          </w:tcPr>
          <w:p w14:paraId="7E8F04D0" w14:textId="77777777" w:rsidR="00C56DFC" w:rsidRPr="00A50A4E" w:rsidRDefault="00C56DFC" w:rsidP="00C56DFC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.37</w:t>
            </w:r>
          </w:p>
        </w:tc>
        <w:tc>
          <w:tcPr>
            <w:tcW w:w="274" w:type="pct"/>
          </w:tcPr>
          <w:p w14:paraId="4FB8AD07" w14:textId="77777777" w:rsidR="00C56DFC" w:rsidRPr="00A50A4E" w:rsidRDefault="00C56DFC" w:rsidP="00C56DFC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1</w:t>
            </w:r>
          </w:p>
        </w:tc>
        <w:tc>
          <w:tcPr>
            <w:tcW w:w="379" w:type="pct"/>
          </w:tcPr>
          <w:p w14:paraId="7AD2BCFB" w14:textId="77777777" w:rsidR="00C56DFC" w:rsidRPr="00A50A4E" w:rsidRDefault="00C56DFC" w:rsidP="00C56DFC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31" w:type="pct"/>
            <w:gridSpan w:val="2"/>
          </w:tcPr>
          <w:p w14:paraId="01A8E86A" w14:textId="77777777" w:rsidR="00C56DFC" w:rsidRPr="00A50A4E" w:rsidRDefault="00C56DFC" w:rsidP="00C56DFC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254" w:type="pct"/>
            <w:gridSpan w:val="2"/>
          </w:tcPr>
          <w:p w14:paraId="47E8EE78" w14:textId="77777777" w:rsidR="00C56DFC" w:rsidRPr="00A50A4E" w:rsidRDefault="00C56DFC" w:rsidP="00C56DFC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376" w:type="pct"/>
            <w:gridSpan w:val="2"/>
          </w:tcPr>
          <w:p w14:paraId="4E1141C5" w14:textId="77777777" w:rsidR="00C56DFC" w:rsidRPr="00A50A4E" w:rsidRDefault="00C56DFC" w:rsidP="00C56DFC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4" w:type="pct"/>
          </w:tcPr>
          <w:p w14:paraId="0714EF26" w14:textId="77777777" w:rsidR="00C56DFC" w:rsidRPr="00A50A4E" w:rsidRDefault="00C56DFC" w:rsidP="00C56DFC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273" w:type="pct"/>
          </w:tcPr>
          <w:p w14:paraId="49272A58" w14:textId="77777777" w:rsidR="00C56DFC" w:rsidRPr="00A50A4E" w:rsidRDefault="00C56DFC" w:rsidP="00C56DFC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411" w:type="pct"/>
          </w:tcPr>
          <w:p w14:paraId="7E904BE1" w14:textId="77777777" w:rsidR="00C56DFC" w:rsidRPr="00A50A4E" w:rsidRDefault="00C56DFC" w:rsidP="00C56DFC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4" w:type="pct"/>
          </w:tcPr>
          <w:p w14:paraId="00BBF5BF" w14:textId="77777777" w:rsidR="00C56DFC" w:rsidRPr="00A50A4E" w:rsidRDefault="00C56DFC" w:rsidP="00C56DFC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278" w:type="pct"/>
          </w:tcPr>
          <w:p w14:paraId="45CF4F5E" w14:textId="77777777" w:rsidR="00C56DFC" w:rsidRPr="00A50A4E" w:rsidRDefault="00C56DFC" w:rsidP="00C56DFC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376" w:type="pct"/>
          </w:tcPr>
          <w:p w14:paraId="3D249EB8" w14:textId="77777777" w:rsidR="00C56DFC" w:rsidRPr="00A50A4E" w:rsidRDefault="00C56DFC" w:rsidP="00C56DFC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56DFC" w:rsidRPr="00A50A4E" w14:paraId="0F9EDCDE" w14:textId="77777777" w:rsidTr="00C56DFC">
        <w:trPr>
          <w:trHeight w:val="378"/>
        </w:trPr>
        <w:tc>
          <w:tcPr>
            <w:tcW w:w="889" w:type="pct"/>
          </w:tcPr>
          <w:p w14:paraId="63BA86F6" w14:textId="77777777" w:rsidR="00C56DFC" w:rsidRPr="00A50A4E" w:rsidRDefault="00C56DFC" w:rsidP="00C56DFC">
            <w:pPr>
              <w:pStyle w:val="Normal1"/>
              <w:ind w:firstLine="360"/>
              <w:jc w:val="right"/>
              <w:rPr>
                <w:rFonts w:ascii="Times New Roman" w:hAnsi="Times New Roman" w:cs="Times New Roman"/>
              </w:rPr>
            </w:pPr>
            <w:r w:rsidRPr="00A50A4E">
              <w:rPr>
                <w:rFonts w:ascii="Times New Roman" w:hAnsi="Times New Roman" w:cs="Times New Roman"/>
              </w:rPr>
              <w:t>Graduate degree</w:t>
            </w:r>
          </w:p>
        </w:tc>
        <w:tc>
          <w:tcPr>
            <w:tcW w:w="411" w:type="pct"/>
          </w:tcPr>
          <w:p w14:paraId="05D88042" w14:textId="77777777" w:rsidR="00C56DFC" w:rsidRPr="00A50A4E" w:rsidRDefault="00C56DFC" w:rsidP="00C56DFC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.02</w:t>
            </w:r>
          </w:p>
        </w:tc>
        <w:tc>
          <w:tcPr>
            <w:tcW w:w="274" w:type="pct"/>
          </w:tcPr>
          <w:p w14:paraId="5DBD253D" w14:textId="77777777" w:rsidR="00C56DFC" w:rsidRPr="00A50A4E" w:rsidRDefault="00C56DFC" w:rsidP="00C56DFC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5</w:t>
            </w:r>
          </w:p>
        </w:tc>
        <w:tc>
          <w:tcPr>
            <w:tcW w:w="379" w:type="pct"/>
          </w:tcPr>
          <w:p w14:paraId="3C4A7704" w14:textId="77777777" w:rsidR="00C56DFC" w:rsidRPr="00A50A4E" w:rsidRDefault="00C56DFC" w:rsidP="00C56DFC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31" w:type="pct"/>
            <w:gridSpan w:val="2"/>
          </w:tcPr>
          <w:p w14:paraId="0FC4B6D6" w14:textId="77777777" w:rsidR="00C56DFC" w:rsidRPr="00A50A4E" w:rsidRDefault="00C56DFC" w:rsidP="00C56DFC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254" w:type="pct"/>
            <w:gridSpan w:val="2"/>
          </w:tcPr>
          <w:p w14:paraId="08A6F62E" w14:textId="77777777" w:rsidR="00C56DFC" w:rsidRPr="00A50A4E" w:rsidRDefault="00C56DFC" w:rsidP="00C56DFC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376" w:type="pct"/>
            <w:gridSpan w:val="2"/>
          </w:tcPr>
          <w:p w14:paraId="083EEC4D" w14:textId="77777777" w:rsidR="00C56DFC" w:rsidRPr="00A50A4E" w:rsidRDefault="00C56DFC" w:rsidP="00C56DFC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4" w:type="pct"/>
          </w:tcPr>
          <w:p w14:paraId="70FBF22D" w14:textId="77777777" w:rsidR="00C56DFC" w:rsidRPr="00A50A4E" w:rsidRDefault="00C56DFC" w:rsidP="00C56DFC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273" w:type="pct"/>
          </w:tcPr>
          <w:p w14:paraId="0C86AEFF" w14:textId="77777777" w:rsidR="00C56DFC" w:rsidRPr="00A50A4E" w:rsidRDefault="00C56DFC" w:rsidP="00C56DFC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411" w:type="pct"/>
          </w:tcPr>
          <w:p w14:paraId="25F42FD9" w14:textId="77777777" w:rsidR="00C56DFC" w:rsidRPr="00A50A4E" w:rsidRDefault="00C56DFC" w:rsidP="00C56DFC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4" w:type="pct"/>
          </w:tcPr>
          <w:p w14:paraId="23DC6F0D" w14:textId="77777777" w:rsidR="00C56DFC" w:rsidRPr="00A50A4E" w:rsidRDefault="00C56DFC" w:rsidP="00C56DFC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278" w:type="pct"/>
          </w:tcPr>
          <w:p w14:paraId="5A9D09AE" w14:textId="77777777" w:rsidR="00C56DFC" w:rsidRPr="00A50A4E" w:rsidRDefault="00C56DFC" w:rsidP="00C56DFC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376" w:type="pct"/>
          </w:tcPr>
          <w:p w14:paraId="55894EBF" w14:textId="77777777" w:rsidR="00C56DFC" w:rsidRPr="00A50A4E" w:rsidRDefault="00C56DFC" w:rsidP="00C56DFC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56DFC" w:rsidRPr="00A50A4E" w14:paraId="422D3CF0" w14:textId="77777777" w:rsidTr="00C56DFC">
        <w:trPr>
          <w:trHeight w:val="239"/>
        </w:trPr>
        <w:tc>
          <w:tcPr>
            <w:tcW w:w="889" w:type="pct"/>
          </w:tcPr>
          <w:p w14:paraId="5C8BDE34" w14:textId="77777777" w:rsidR="00C56DFC" w:rsidRPr="00A50A4E" w:rsidRDefault="00C56DFC" w:rsidP="00C56DFC">
            <w:pPr>
              <w:pStyle w:val="Normal1"/>
              <w:rPr>
                <w:rFonts w:ascii="Times New Roman" w:hAnsi="Times New Roman" w:cs="Times New Roman"/>
                <w:b/>
              </w:rPr>
            </w:pPr>
            <w:r w:rsidRPr="00A50A4E">
              <w:rPr>
                <w:rFonts w:ascii="Times New Roman" w:hAnsi="Times New Roman" w:cs="Times New Roman"/>
                <w:b/>
              </w:rPr>
              <w:t xml:space="preserve">    Gender </w:t>
            </w:r>
          </w:p>
        </w:tc>
        <w:tc>
          <w:tcPr>
            <w:tcW w:w="411" w:type="pct"/>
          </w:tcPr>
          <w:p w14:paraId="7CD85B83" w14:textId="77777777" w:rsidR="00C56DFC" w:rsidRPr="00A50A4E" w:rsidRDefault="00C56DFC" w:rsidP="00C56DFC">
            <w:pPr>
              <w:pStyle w:val="Normal1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74" w:type="pct"/>
          </w:tcPr>
          <w:p w14:paraId="133B9CA4" w14:textId="77777777" w:rsidR="00C56DFC" w:rsidRPr="00A50A4E" w:rsidRDefault="00C56DFC" w:rsidP="00C56DFC">
            <w:pPr>
              <w:pStyle w:val="Normal1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379" w:type="pct"/>
          </w:tcPr>
          <w:p w14:paraId="70F4F05B" w14:textId="77777777" w:rsidR="00C56DFC" w:rsidRPr="008E5BC9" w:rsidRDefault="00C56DFC" w:rsidP="00C56DFC">
            <w:pPr>
              <w:pStyle w:val="Normal1"/>
              <w:jc w:val="center"/>
              <w:rPr>
                <w:rFonts w:ascii="Times New Roman" w:hAnsi="Times New Roman" w:cs="Times New Roman"/>
                <w:bCs/>
                <w:i/>
                <w:iCs/>
              </w:rPr>
            </w:pPr>
            <w:r w:rsidRPr="008E5BC9">
              <w:rPr>
                <w:rFonts w:ascii="Times New Roman" w:hAnsi="Times New Roman" w:cs="Times New Roman"/>
                <w:bCs/>
                <w:i/>
                <w:iCs/>
              </w:rPr>
              <w:t>0.07</w:t>
            </w:r>
          </w:p>
        </w:tc>
        <w:tc>
          <w:tcPr>
            <w:tcW w:w="431" w:type="pct"/>
            <w:gridSpan w:val="2"/>
          </w:tcPr>
          <w:p w14:paraId="7FB5B669" w14:textId="77777777" w:rsidR="00C56DFC" w:rsidRPr="00A50A4E" w:rsidRDefault="00C56DFC" w:rsidP="00C56DFC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4" w:type="pct"/>
            <w:gridSpan w:val="2"/>
          </w:tcPr>
          <w:p w14:paraId="7923D4F3" w14:textId="77777777" w:rsidR="00C56DFC" w:rsidRPr="00A50A4E" w:rsidRDefault="00C56DFC" w:rsidP="00C56DFC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6" w:type="pct"/>
            <w:gridSpan w:val="2"/>
          </w:tcPr>
          <w:p w14:paraId="6EAD6363" w14:textId="77777777" w:rsidR="00C56DFC" w:rsidRPr="008E5BC9" w:rsidRDefault="00C56DFC" w:rsidP="00C56DFC">
            <w:pPr>
              <w:pStyle w:val="Normal1"/>
              <w:jc w:val="center"/>
              <w:rPr>
                <w:rFonts w:ascii="Times New Roman" w:hAnsi="Times New Roman" w:cs="Times New Roman"/>
                <w:b/>
              </w:rPr>
            </w:pPr>
            <w:r w:rsidRPr="008E5BC9">
              <w:rPr>
                <w:rFonts w:ascii="Times New Roman" w:hAnsi="Times New Roman" w:cs="Times New Roman"/>
                <w:b/>
              </w:rPr>
              <w:t>0.024</w:t>
            </w:r>
          </w:p>
        </w:tc>
        <w:tc>
          <w:tcPr>
            <w:tcW w:w="274" w:type="pct"/>
          </w:tcPr>
          <w:p w14:paraId="0CCAC993" w14:textId="77777777" w:rsidR="00C56DFC" w:rsidRPr="00A50A4E" w:rsidRDefault="00C56DFC" w:rsidP="00C56DFC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3" w:type="pct"/>
          </w:tcPr>
          <w:p w14:paraId="5AA3C293" w14:textId="77777777" w:rsidR="00C56DFC" w:rsidRPr="00A50A4E" w:rsidRDefault="00C56DFC" w:rsidP="00C56DFC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1" w:type="pct"/>
          </w:tcPr>
          <w:p w14:paraId="576C67C1" w14:textId="77777777" w:rsidR="00C56DFC" w:rsidRPr="00A50A4E" w:rsidRDefault="00C56DFC" w:rsidP="00C56DFC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374" w:type="pct"/>
          </w:tcPr>
          <w:p w14:paraId="74D53598" w14:textId="77777777" w:rsidR="00C56DFC" w:rsidRPr="00A50A4E" w:rsidRDefault="00C56DFC" w:rsidP="00C56DFC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8" w:type="pct"/>
          </w:tcPr>
          <w:p w14:paraId="32760A4C" w14:textId="77777777" w:rsidR="00C56DFC" w:rsidRPr="00A50A4E" w:rsidRDefault="00C56DFC" w:rsidP="00C56DFC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6" w:type="pct"/>
          </w:tcPr>
          <w:p w14:paraId="7575C5AC" w14:textId="77777777" w:rsidR="00C56DFC" w:rsidRPr="00A50A4E" w:rsidRDefault="00C56DFC" w:rsidP="00C56DFC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</w:t>
            </w:r>
          </w:p>
        </w:tc>
      </w:tr>
      <w:tr w:rsidR="00C56DFC" w:rsidRPr="00A50A4E" w14:paraId="3F192C0D" w14:textId="77777777" w:rsidTr="00C56DFC">
        <w:trPr>
          <w:trHeight w:val="251"/>
        </w:trPr>
        <w:tc>
          <w:tcPr>
            <w:tcW w:w="889" w:type="pct"/>
          </w:tcPr>
          <w:p w14:paraId="5C879AED" w14:textId="77777777" w:rsidR="00C56DFC" w:rsidRPr="00A50A4E" w:rsidRDefault="00C56DFC" w:rsidP="00C56DFC">
            <w:pPr>
              <w:pStyle w:val="Normal1"/>
              <w:ind w:firstLine="360"/>
              <w:jc w:val="right"/>
              <w:rPr>
                <w:rFonts w:ascii="Times New Roman" w:hAnsi="Times New Roman" w:cs="Times New Roman"/>
              </w:rPr>
            </w:pPr>
            <w:r w:rsidRPr="00A50A4E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411" w:type="pct"/>
          </w:tcPr>
          <w:p w14:paraId="594F6AD6" w14:textId="77777777" w:rsidR="00C56DFC" w:rsidRPr="00A50A4E" w:rsidRDefault="00C56DFC" w:rsidP="00C56DFC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.26</w:t>
            </w:r>
          </w:p>
        </w:tc>
        <w:tc>
          <w:tcPr>
            <w:tcW w:w="274" w:type="pct"/>
          </w:tcPr>
          <w:p w14:paraId="56C26D6E" w14:textId="77777777" w:rsidR="00C56DFC" w:rsidRPr="00A50A4E" w:rsidRDefault="00C56DFC" w:rsidP="00C56DFC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0</w:t>
            </w:r>
          </w:p>
        </w:tc>
        <w:tc>
          <w:tcPr>
            <w:tcW w:w="379" w:type="pct"/>
          </w:tcPr>
          <w:p w14:paraId="7BECFF0E" w14:textId="77777777" w:rsidR="00C56DFC" w:rsidRPr="00A50A4E" w:rsidRDefault="00C56DFC" w:rsidP="00C56DFC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31" w:type="pct"/>
            <w:gridSpan w:val="2"/>
          </w:tcPr>
          <w:p w14:paraId="4E01C415" w14:textId="77777777" w:rsidR="00C56DFC" w:rsidRPr="00A50A4E" w:rsidRDefault="00C56DFC" w:rsidP="00C56DFC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254" w:type="pct"/>
            <w:gridSpan w:val="2"/>
          </w:tcPr>
          <w:p w14:paraId="34CC272E" w14:textId="77777777" w:rsidR="00C56DFC" w:rsidRPr="00A50A4E" w:rsidRDefault="00C56DFC" w:rsidP="00C56DFC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376" w:type="pct"/>
            <w:gridSpan w:val="2"/>
          </w:tcPr>
          <w:p w14:paraId="1707E97A" w14:textId="77777777" w:rsidR="00C56DFC" w:rsidRPr="00A50A4E" w:rsidRDefault="00C56DFC" w:rsidP="00C56DFC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4" w:type="pct"/>
          </w:tcPr>
          <w:p w14:paraId="2594B807" w14:textId="77777777" w:rsidR="00C56DFC" w:rsidRPr="00A50A4E" w:rsidRDefault="00C56DFC" w:rsidP="00C56DFC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273" w:type="pct"/>
          </w:tcPr>
          <w:p w14:paraId="55649BB0" w14:textId="77777777" w:rsidR="00C56DFC" w:rsidRPr="00A50A4E" w:rsidRDefault="00C56DFC" w:rsidP="00C56DFC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411" w:type="pct"/>
          </w:tcPr>
          <w:p w14:paraId="0FB5A328" w14:textId="77777777" w:rsidR="00C56DFC" w:rsidRPr="00A50A4E" w:rsidRDefault="00C56DFC" w:rsidP="00C56DFC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4" w:type="pct"/>
          </w:tcPr>
          <w:p w14:paraId="4640DE71" w14:textId="77777777" w:rsidR="00C56DFC" w:rsidRPr="00A50A4E" w:rsidRDefault="00C56DFC" w:rsidP="00C56DFC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278" w:type="pct"/>
          </w:tcPr>
          <w:p w14:paraId="41A275A2" w14:textId="77777777" w:rsidR="00C56DFC" w:rsidRPr="00A50A4E" w:rsidRDefault="00C56DFC" w:rsidP="00C56DFC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376" w:type="pct"/>
          </w:tcPr>
          <w:p w14:paraId="1087A6DD" w14:textId="77777777" w:rsidR="00C56DFC" w:rsidRPr="00A50A4E" w:rsidRDefault="00C56DFC" w:rsidP="00C56DFC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56DFC" w:rsidRPr="00A50A4E" w14:paraId="51A14277" w14:textId="77777777" w:rsidTr="00C56DFC">
        <w:trPr>
          <w:trHeight w:val="396"/>
        </w:trPr>
        <w:tc>
          <w:tcPr>
            <w:tcW w:w="889" w:type="pct"/>
            <w:tcBorders>
              <w:bottom w:val="single" w:sz="4" w:space="0" w:color="auto"/>
            </w:tcBorders>
          </w:tcPr>
          <w:p w14:paraId="43BBB84D" w14:textId="77777777" w:rsidR="00C56DFC" w:rsidRPr="00A50A4E" w:rsidRDefault="00C56DFC" w:rsidP="00C56DFC">
            <w:pPr>
              <w:pStyle w:val="Normal1"/>
              <w:ind w:firstLine="360"/>
              <w:jc w:val="right"/>
              <w:rPr>
                <w:rFonts w:ascii="Times New Roman" w:hAnsi="Times New Roman" w:cs="Times New Roman"/>
              </w:rPr>
            </w:pPr>
            <w:r w:rsidRPr="00A50A4E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411" w:type="pct"/>
            <w:tcBorders>
              <w:bottom w:val="single" w:sz="4" w:space="0" w:color="auto"/>
            </w:tcBorders>
          </w:tcPr>
          <w:p w14:paraId="139A4A0D" w14:textId="77777777" w:rsidR="00C56DFC" w:rsidRPr="00A50A4E" w:rsidRDefault="00C56DFC" w:rsidP="00C56DFC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.85</w:t>
            </w:r>
          </w:p>
        </w:tc>
        <w:tc>
          <w:tcPr>
            <w:tcW w:w="274" w:type="pct"/>
            <w:tcBorders>
              <w:bottom w:val="single" w:sz="4" w:space="0" w:color="auto"/>
            </w:tcBorders>
          </w:tcPr>
          <w:p w14:paraId="211793AA" w14:textId="77777777" w:rsidR="00C56DFC" w:rsidRPr="00A50A4E" w:rsidRDefault="00C56DFC" w:rsidP="00C56DFC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1</w:t>
            </w:r>
          </w:p>
        </w:tc>
        <w:tc>
          <w:tcPr>
            <w:tcW w:w="379" w:type="pct"/>
            <w:tcBorders>
              <w:bottom w:val="single" w:sz="4" w:space="0" w:color="auto"/>
            </w:tcBorders>
          </w:tcPr>
          <w:p w14:paraId="2088AA6A" w14:textId="77777777" w:rsidR="00C56DFC" w:rsidRPr="00A50A4E" w:rsidRDefault="00C56DFC" w:rsidP="00C56DFC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31" w:type="pct"/>
            <w:gridSpan w:val="2"/>
            <w:tcBorders>
              <w:bottom w:val="single" w:sz="4" w:space="0" w:color="auto"/>
            </w:tcBorders>
          </w:tcPr>
          <w:p w14:paraId="35FE6D30" w14:textId="77777777" w:rsidR="00C56DFC" w:rsidRPr="00A50A4E" w:rsidRDefault="00C56DFC" w:rsidP="00C56DFC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254" w:type="pct"/>
            <w:gridSpan w:val="2"/>
            <w:tcBorders>
              <w:bottom w:val="single" w:sz="4" w:space="0" w:color="auto"/>
            </w:tcBorders>
          </w:tcPr>
          <w:p w14:paraId="7CAFAB9E" w14:textId="77777777" w:rsidR="00C56DFC" w:rsidRPr="00A50A4E" w:rsidRDefault="00C56DFC" w:rsidP="00C56DFC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376" w:type="pct"/>
            <w:gridSpan w:val="2"/>
            <w:tcBorders>
              <w:bottom w:val="single" w:sz="4" w:space="0" w:color="auto"/>
            </w:tcBorders>
          </w:tcPr>
          <w:p w14:paraId="7A57BCCA" w14:textId="77777777" w:rsidR="00C56DFC" w:rsidRPr="00A50A4E" w:rsidRDefault="00C56DFC" w:rsidP="00C56DFC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4" w:type="pct"/>
            <w:tcBorders>
              <w:bottom w:val="single" w:sz="4" w:space="0" w:color="auto"/>
            </w:tcBorders>
          </w:tcPr>
          <w:p w14:paraId="12F27CE8" w14:textId="77777777" w:rsidR="00C56DFC" w:rsidRPr="00A50A4E" w:rsidRDefault="00C56DFC" w:rsidP="00C56DFC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273" w:type="pct"/>
            <w:tcBorders>
              <w:bottom w:val="single" w:sz="4" w:space="0" w:color="auto"/>
            </w:tcBorders>
          </w:tcPr>
          <w:p w14:paraId="7BAE9CEE" w14:textId="77777777" w:rsidR="00C56DFC" w:rsidRPr="00A50A4E" w:rsidRDefault="00C56DFC" w:rsidP="00C56DFC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411" w:type="pct"/>
            <w:tcBorders>
              <w:bottom w:val="single" w:sz="4" w:space="0" w:color="auto"/>
            </w:tcBorders>
          </w:tcPr>
          <w:p w14:paraId="74C74FB1" w14:textId="77777777" w:rsidR="00C56DFC" w:rsidRPr="00A50A4E" w:rsidRDefault="00C56DFC" w:rsidP="00C56DFC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4" w:type="pct"/>
            <w:tcBorders>
              <w:bottom w:val="single" w:sz="4" w:space="0" w:color="auto"/>
            </w:tcBorders>
          </w:tcPr>
          <w:p w14:paraId="1D49359C" w14:textId="77777777" w:rsidR="00C56DFC" w:rsidRPr="00A50A4E" w:rsidRDefault="00C56DFC" w:rsidP="00C56DFC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278" w:type="pct"/>
            <w:tcBorders>
              <w:bottom w:val="single" w:sz="4" w:space="0" w:color="auto"/>
            </w:tcBorders>
          </w:tcPr>
          <w:p w14:paraId="1C9A6256" w14:textId="77777777" w:rsidR="00C56DFC" w:rsidRPr="00A50A4E" w:rsidRDefault="00C56DFC" w:rsidP="00C56DFC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376" w:type="pct"/>
            <w:tcBorders>
              <w:bottom w:val="single" w:sz="4" w:space="0" w:color="auto"/>
            </w:tcBorders>
          </w:tcPr>
          <w:p w14:paraId="69BB4DB7" w14:textId="77777777" w:rsidR="00C56DFC" w:rsidRPr="00A50A4E" w:rsidRDefault="00C56DFC" w:rsidP="00C56DFC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60F35652" w14:textId="5AB5187C" w:rsidR="00032BB9" w:rsidRPr="00032BB9" w:rsidRDefault="00032BB9" w:rsidP="00B1105D">
      <w:pPr>
        <w:pStyle w:val="Normal1"/>
        <w:contextualSpacing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/>
          <w:vertAlign w:val="superscript"/>
        </w:rPr>
        <w:t>*</w:t>
      </w:r>
      <w:r w:rsidRPr="008528B5">
        <w:rPr>
          <w:rFonts w:ascii="Times New Roman" w:hAnsi="Times New Roman" w:cs="Times New Roman"/>
          <w:sz w:val="20"/>
          <w:szCs w:val="20"/>
        </w:rPr>
        <w:t>Socioeconomic status</w:t>
      </w:r>
      <w:r>
        <w:rPr>
          <w:rFonts w:ascii="Times New Roman" w:hAnsi="Times New Roman" w:cs="Times New Roman"/>
          <w:sz w:val="20"/>
          <w:szCs w:val="20"/>
        </w:rPr>
        <w:t xml:space="preserve"> includes occupation, household income, and education</w:t>
      </w:r>
      <w:r>
        <w:rPr>
          <w:rFonts w:ascii="Times New Roman" w:hAnsi="Times New Roman" w:cs="Times New Roman"/>
          <w:bCs/>
        </w:rPr>
        <w:t xml:space="preserve"> </w:t>
      </w:r>
    </w:p>
    <w:p w14:paraId="497BD693" w14:textId="04E504BC" w:rsidR="00B1105D" w:rsidRDefault="007E4E75" w:rsidP="00B1105D">
      <w:pPr>
        <w:pStyle w:val="Normal1"/>
        <w:rPr>
          <w:rFonts w:ascii="Times New Roman" w:hAnsi="Times New Roman" w:cs="Times New Roman"/>
          <w:sz w:val="20"/>
          <w:szCs w:val="20"/>
        </w:rPr>
      </w:pPr>
      <w:r w:rsidRPr="007E4E75">
        <w:rPr>
          <w:rFonts w:ascii="Times New Roman" w:hAnsi="Times New Roman" w:cs="Times New Roman"/>
          <w:b/>
          <w:vertAlign w:val="superscript"/>
        </w:rPr>
        <w:t>†</w:t>
      </w:r>
      <w:r w:rsidR="003C5B4E">
        <w:rPr>
          <w:rFonts w:ascii="Times New Roman" w:hAnsi="Times New Roman" w:cs="Times New Roman"/>
          <w:sz w:val="20"/>
          <w:szCs w:val="20"/>
        </w:rPr>
        <w:t>Multinomial</w:t>
      </w:r>
      <w:r w:rsidR="003C5B4E" w:rsidRPr="00A50A4E">
        <w:rPr>
          <w:rFonts w:ascii="Times New Roman" w:hAnsi="Times New Roman" w:cs="Times New Roman"/>
          <w:sz w:val="20"/>
          <w:szCs w:val="20"/>
        </w:rPr>
        <w:t xml:space="preserve"> </w:t>
      </w:r>
      <w:r w:rsidR="003C5B4E">
        <w:rPr>
          <w:rFonts w:ascii="Times New Roman" w:hAnsi="Times New Roman" w:cs="Times New Roman"/>
          <w:sz w:val="20"/>
          <w:szCs w:val="20"/>
        </w:rPr>
        <w:t>l</w:t>
      </w:r>
      <w:r w:rsidR="00B1105D" w:rsidRPr="00A50A4E">
        <w:rPr>
          <w:rFonts w:ascii="Times New Roman" w:hAnsi="Times New Roman" w:cs="Times New Roman"/>
          <w:sz w:val="20"/>
          <w:szCs w:val="20"/>
        </w:rPr>
        <w:t>ogistic regression analysis controlled for age, ethnicity, marital status, and employment status</w:t>
      </w:r>
    </w:p>
    <w:p w14:paraId="2EE3A0AB" w14:textId="77777777" w:rsidR="00B1105D" w:rsidRDefault="00B1105D" w:rsidP="00B1105D">
      <w:pPr>
        <w:pStyle w:val="Normal1"/>
        <w:rPr>
          <w:rFonts w:ascii="Times New Roman" w:hAnsi="Times New Roman" w:cs="Times New Roman"/>
          <w:sz w:val="20"/>
          <w:szCs w:val="20"/>
        </w:rPr>
      </w:pPr>
      <w:r w:rsidRPr="00A22BEC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>
        <w:rPr>
          <w:rFonts w:ascii="Times New Roman" w:hAnsi="Times New Roman" w:cs="Times New Roman"/>
          <w:sz w:val="20"/>
          <w:szCs w:val="20"/>
        </w:rPr>
        <w:t xml:space="preserve">West African Ancestry </w:t>
      </w:r>
    </w:p>
    <w:p w14:paraId="6D977CBC" w14:textId="77777777" w:rsidR="00B1105D" w:rsidRDefault="00B1105D" w:rsidP="00B1105D">
      <w:pPr>
        <w:pStyle w:val="Normal1"/>
        <w:rPr>
          <w:rFonts w:ascii="Times New Roman" w:hAnsi="Times New Roman" w:cs="Times New Roman"/>
          <w:sz w:val="20"/>
          <w:szCs w:val="20"/>
        </w:rPr>
      </w:pPr>
      <w:r w:rsidRPr="00A22BEC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>
        <w:rPr>
          <w:rFonts w:ascii="Times New Roman" w:hAnsi="Times New Roman" w:cs="Times New Roman"/>
          <w:sz w:val="20"/>
          <w:szCs w:val="20"/>
        </w:rPr>
        <w:t xml:space="preserve">European Ancestry </w:t>
      </w:r>
    </w:p>
    <w:p w14:paraId="67993679" w14:textId="77777777" w:rsidR="00B1105D" w:rsidRDefault="00B1105D" w:rsidP="00B1105D">
      <w:pPr>
        <w:pStyle w:val="Normal1"/>
        <w:rPr>
          <w:rFonts w:ascii="Times New Roman" w:hAnsi="Times New Roman" w:cs="Times New Roman"/>
          <w:sz w:val="20"/>
          <w:szCs w:val="20"/>
        </w:rPr>
      </w:pPr>
      <w:r w:rsidRPr="00A22BEC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>
        <w:rPr>
          <w:rFonts w:ascii="Times New Roman" w:hAnsi="Times New Roman" w:cs="Times New Roman"/>
          <w:sz w:val="20"/>
          <w:szCs w:val="20"/>
        </w:rPr>
        <w:t>Native American Ancestry</w:t>
      </w:r>
    </w:p>
    <w:p w14:paraId="26F4C7FB" w14:textId="77777777" w:rsidR="005F0493" w:rsidRDefault="005F0493" w:rsidP="00F929D3">
      <w:pPr>
        <w:rPr>
          <w:rFonts w:ascii="Times New Roman" w:eastAsia="Times New Roman" w:hAnsi="Times New Roman" w:cs="Times New Roman"/>
          <w:b/>
        </w:rPr>
      </w:pPr>
    </w:p>
    <w:p w14:paraId="3BE10320" w14:textId="16A6C611" w:rsidR="005F0493" w:rsidRDefault="005F0493">
      <w:pPr>
        <w:rPr>
          <w:rFonts w:ascii="Times New Roman" w:eastAsia="Times New Roman" w:hAnsi="Times New Roman" w:cs="Times New Roman"/>
          <w:b/>
        </w:rPr>
      </w:pPr>
    </w:p>
    <w:sectPr w:rsidR="005F0493" w:rsidSect="00DF430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6"/>
  <w:doNotDisplayPageBoundaries/>
  <w:displayBackgroundShape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430B"/>
    <w:rsid w:val="00030619"/>
    <w:rsid w:val="00032BB9"/>
    <w:rsid w:val="00034C42"/>
    <w:rsid w:val="000675D5"/>
    <w:rsid w:val="000A65A3"/>
    <w:rsid w:val="000D71F4"/>
    <w:rsid w:val="000F3783"/>
    <w:rsid w:val="00122441"/>
    <w:rsid w:val="00131613"/>
    <w:rsid w:val="00175BB2"/>
    <w:rsid w:val="001E397D"/>
    <w:rsid w:val="00234DD9"/>
    <w:rsid w:val="00235DF5"/>
    <w:rsid w:val="00241F64"/>
    <w:rsid w:val="002477A3"/>
    <w:rsid w:val="00273697"/>
    <w:rsid w:val="002A04C8"/>
    <w:rsid w:val="002A60DE"/>
    <w:rsid w:val="002A6C72"/>
    <w:rsid w:val="002E4E9F"/>
    <w:rsid w:val="002F5E40"/>
    <w:rsid w:val="00301BD9"/>
    <w:rsid w:val="003239A7"/>
    <w:rsid w:val="003278B6"/>
    <w:rsid w:val="003C5B4E"/>
    <w:rsid w:val="003D5289"/>
    <w:rsid w:val="003E2280"/>
    <w:rsid w:val="00401063"/>
    <w:rsid w:val="004069FC"/>
    <w:rsid w:val="00421A53"/>
    <w:rsid w:val="00473FA8"/>
    <w:rsid w:val="00480FAC"/>
    <w:rsid w:val="004B77BF"/>
    <w:rsid w:val="00521023"/>
    <w:rsid w:val="005D0AC0"/>
    <w:rsid w:val="005E311B"/>
    <w:rsid w:val="005F0493"/>
    <w:rsid w:val="00640F11"/>
    <w:rsid w:val="00647383"/>
    <w:rsid w:val="00657709"/>
    <w:rsid w:val="00673080"/>
    <w:rsid w:val="00683861"/>
    <w:rsid w:val="006A09DE"/>
    <w:rsid w:val="0072262D"/>
    <w:rsid w:val="007A1118"/>
    <w:rsid w:val="007E4E75"/>
    <w:rsid w:val="008528B5"/>
    <w:rsid w:val="008C62E1"/>
    <w:rsid w:val="008E2FBF"/>
    <w:rsid w:val="008E5BC9"/>
    <w:rsid w:val="008F48BB"/>
    <w:rsid w:val="00911EBA"/>
    <w:rsid w:val="00974804"/>
    <w:rsid w:val="00976C5B"/>
    <w:rsid w:val="009A57EE"/>
    <w:rsid w:val="009C7316"/>
    <w:rsid w:val="00A0627B"/>
    <w:rsid w:val="00A17BEA"/>
    <w:rsid w:val="00A82153"/>
    <w:rsid w:val="00A969C6"/>
    <w:rsid w:val="00AA2F1B"/>
    <w:rsid w:val="00AD408C"/>
    <w:rsid w:val="00AF4B58"/>
    <w:rsid w:val="00B06DA9"/>
    <w:rsid w:val="00B1105D"/>
    <w:rsid w:val="00B16822"/>
    <w:rsid w:val="00BB2FEE"/>
    <w:rsid w:val="00BF6F35"/>
    <w:rsid w:val="00C04930"/>
    <w:rsid w:val="00C56DFC"/>
    <w:rsid w:val="00CA729A"/>
    <w:rsid w:val="00CE5CCA"/>
    <w:rsid w:val="00D45B69"/>
    <w:rsid w:val="00DA54C5"/>
    <w:rsid w:val="00DB117D"/>
    <w:rsid w:val="00DC70D1"/>
    <w:rsid w:val="00DF254E"/>
    <w:rsid w:val="00DF430B"/>
    <w:rsid w:val="00E160AC"/>
    <w:rsid w:val="00E27C35"/>
    <w:rsid w:val="00E46B7E"/>
    <w:rsid w:val="00E51F2B"/>
    <w:rsid w:val="00E57F15"/>
    <w:rsid w:val="00E748AA"/>
    <w:rsid w:val="00E8576A"/>
    <w:rsid w:val="00EB153A"/>
    <w:rsid w:val="00ED2C8C"/>
    <w:rsid w:val="00F64FA5"/>
    <w:rsid w:val="00F929D3"/>
    <w:rsid w:val="00FA4D68"/>
    <w:rsid w:val="00FD64B9"/>
    <w:rsid w:val="00FE45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188EFE"/>
  <w15:chartTrackingRefBased/>
  <w15:docId w15:val="{4E8AF5F7-A568-7448-864C-CDD50F1AEE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430B"/>
    <w:rPr>
      <w:rFonts w:ascii="Cambria" w:eastAsia="Cambria" w:hAnsi="Cambria" w:cs="Cambria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DF430B"/>
    <w:rPr>
      <w:rFonts w:ascii="Cambria" w:eastAsia="Cambria" w:hAnsi="Cambria" w:cs="Cambria"/>
      <w:color w:val="000000"/>
    </w:rPr>
  </w:style>
  <w:style w:type="table" w:customStyle="1" w:styleId="1">
    <w:name w:val="1"/>
    <w:basedOn w:val="TableNormal"/>
    <w:rsid w:val="00DF430B"/>
    <w:pPr>
      <w:contextualSpacing/>
    </w:pPr>
    <w:rPr>
      <w:rFonts w:ascii="Cambria" w:eastAsia="Cambria" w:hAnsi="Cambria" w:cs="Cambria"/>
      <w:color w:val="000000"/>
      <w:sz w:val="22"/>
      <w:szCs w:val="22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929D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29D3"/>
    <w:rPr>
      <w:rFonts w:ascii="Times New Roman" w:eastAsia="Cambria" w:hAnsi="Times New Roman" w:cs="Times New Roman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1</Words>
  <Characters>120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teh, Dede</dc:creator>
  <cp:keywords/>
  <dc:description/>
  <cp:lastModifiedBy>Anisha A</cp:lastModifiedBy>
  <cp:revision>3</cp:revision>
  <cp:lastPrinted>2020-04-11T04:59:00Z</cp:lastPrinted>
  <dcterms:created xsi:type="dcterms:W3CDTF">2020-04-18T06:46:00Z</dcterms:created>
  <dcterms:modified xsi:type="dcterms:W3CDTF">2020-07-30T21:12:00Z</dcterms:modified>
</cp:coreProperties>
</file>